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12E1C" w14:textId="5790C2A6" w:rsidR="00FA4D36" w:rsidRPr="007577AB" w:rsidRDefault="00FA3C7D" w:rsidP="000B0F6D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Longitudinal association of the </w:t>
      </w:r>
      <w:r w:rsidR="007564A8">
        <w:rPr>
          <w:b/>
          <w:lang w:val="en-US"/>
        </w:rPr>
        <w:t>a</w:t>
      </w:r>
      <w:r w:rsidR="00FA4D36" w:rsidRPr="007577AB">
        <w:rPr>
          <w:b/>
          <w:lang w:val="en-US"/>
        </w:rPr>
        <w:t xml:space="preserve">nti-inflammatory serum marker GDF-15 with serum </w:t>
      </w:r>
      <w:r w:rsidR="009F3C00" w:rsidRPr="007577AB">
        <w:rPr>
          <w:b/>
          <w:lang w:val="en-US"/>
        </w:rPr>
        <w:t xml:space="preserve">IgA </w:t>
      </w:r>
      <w:r w:rsidR="00FA4D36" w:rsidRPr="007577AB">
        <w:rPr>
          <w:b/>
          <w:lang w:val="en-US"/>
        </w:rPr>
        <w:t xml:space="preserve">and </w:t>
      </w:r>
      <w:r w:rsidR="009F3C00" w:rsidRPr="007577AB">
        <w:rPr>
          <w:b/>
          <w:lang w:val="en-US"/>
        </w:rPr>
        <w:t xml:space="preserve">IgG </w:t>
      </w:r>
      <w:r w:rsidR="00FA4D36" w:rsidRPr="007577AB">
        <w:rPr>
          <w:b/>
          <w:lang w:val="en-US"/>
        </w:rPr>
        <w:t>in</w:t>
      </w:r>
      <w:r w:rsidR="007564A8">
        <w:rPr>
          <w:b/>
          <w:lang w:val="en-US"/>
        </w:rPr>
        <w:t xml:space="preserve"> apparently healthy </w:t>
      </w:r>
      <w:r w:rsidR="00FA4D36" w:rsidRPr="007577AB">
        <w:rPr>
          <w:b/>
          <w:lang w:val="en-US"/>
        </w:rPr>
        <w:t>children</w:t>
      </w:r>
    </w:p>
    <w:p w14:paraId="2ED29D99" w14:textId="2E1A9C83" w:rsidR="00FA4D36" w:rsidRPr="00520A75" w:rsidRDefault="00FA4D36" w:rsidP="00AF5E6B">
      <w:pPr>
        <w:spacing w:line="360" w:lineRule="auto"/>
        <w:jc w:val="both"/>
        <w:rPr>
          <w:lang w:val="es-ES_tradnl"/>
        </w:rPr>
      </w:pPr>
      <w:r w:rsidRPr="00520A75">
        <w:rPr>
          <w:lang w:val="es-ES_tradnl"/>
        </w:rPr>
        <w:t>Gemma Carreras-Badosa</w:t>
      </w:r>
      <w:r w:rsidR="001630CE" w:rsidRPr="00520A75">
        <w:rPr>
          <w:rFonts w:cstheme="minorHAnsi"/>
          <w:sz w:val="20"/>
          <w:vertAlign w:val="superscript"/>
          <w:lang w:val="es-ES_tradnl"/>
        </w:rPr>
        <w:t>1</w:t>
      </w:r>
      <w:r w:rsidRPr="00520A75">
        <w:rPr>
          <w:lang w:val="es-ES_tradnl"/>
        </w:rPr>
        <w:t xml:space="preserve">, </w:t>
      </w:r>
      <w:r w:rsidRPr="00136471">
        <w:rPr>
          <w:lang w:val="es-ES_tradnl"/>
        </w:rPr>
        <w:t>Ariadna Gomez-Vilarrubla</w:t>
      </w:r>
      <w:r w:rsidR="001630CE" w:rsidRPr="00136471">
        <w:rPr>
          <w:rFonts w:cstheme="minorHAnsi"/>
          <w:sz w:val="20"/>
          <w:vertAlign w:val="superscript"/>
          <w:lang w:val="es-ES_tradnl"/>
        </w:rPr>
        <w:t>2</w:t>
      </w:r>
      <w:r w:rsidRPr="00136471">
        <w:rPr>
          <w:lang w:val="es-ES_tradnl"/>
        </w:rPr>
        <w:t>, Berta Mas-Parés</w:t>
      </w:r>
      <w:r w:rsidR="00C314FD">
        <w:rPr>
          <w:rFonts w:cstheme="minorHAnsi"/>
          <w:sz w:val="20"/>
          <w:vertAlign w:val="superscript"/>
          <w:lang w:val="es-ES_tradnl"/>
        </w:rPr>
        <w:t>1</w:t>
      </w:r>
      <w:r w:rsidRPr="00136471">
        <w:rPr>
          <w:lang w:val="es-ES_tradnl"/>
        </w:rPr>
        <w:t xml:space="preserve">, </w:t>
      </w:r>
      <w:r w:rsidR="001630CE" w:rsidRPr="00136471">
        <w:rPr>
          <w:lang w:val="es-ES_tradnl"/>
        </w:rPr>
        <w:t>Silvia Xargay-Torrent</w:t>
      </w:r>
      <w:r w:rsidR="001630CE" w:rsidRPr="00136471">
        <w:rPr>
          <w:rFonts w:cstheme="minorHAnsi"/>
          <w:sz w:val="20"/>
          <w:vertAlign w:val="superscript"/>
          <w:lang w:val="es-ES_tradnl"/>
        </w:rPr>
        <w:t>1</w:t>
      </w:r>
      <w:r w:rsidRPr="00136471">
        <w:rPr>
          <w:lang w:val="es-ES_tradnl"/>
        </w:rPr>
        <w:t xml:space="preserve">, </w:t>
      </w:r>
      <w:r w:rsidR="001630CE" w:rsidRPr="00136471">
        <w:rPr>
          <w:lang w:val="es-ES_tradnl"/>
        </w:rPr>
        <w:t>Anna Prats-Puig</w:t>
      </w:r>
      <w:r w:rsidR="001630CE" w:rsidRPr="00136471">
        <w:rPr>
          <w:rFonts w:cstheme="minorHAnsi"/>
          <w:sz w:val="20"/>
          <w:vertAlign w:val="superscript"/>
          <w:lang w:val="es-ES_tradnl"/>
        </w:rPr>
        <w:t>3</w:t>
      </w:r>
      <w:r w:rsidRPr="00136471">
        <w:rPr>
          <w:lang w:val="es-ES_tradnl"/>
        </w:rPr>
        <w:t xml:space="preserve">, </w:t>
      </w:r>
      <w:r w:rsidR="00155B50" w:rsidRPr="00136471">
        <w:rPr>
          <w:lang w:val="es-ES_tradnl"/>
        </w:rPr>
        <w:t>Elsa Puerto-Carranza</w:t>
      </w:r>
      <w:r w:rsidR="00136471" w:rsidRPr="00520A75">
        <w:rPr>
          <w:rFonts w:cstheme="minorHAnsi"/>
          <w:sz w:val="20"/>
          <w:vertAlign w:val="superscript"/>
          <w:lang w:val="es-ES_tradnl"/>
        </w:rPr>
        <w:t>1,</w:t>
      </w:r>
      <w:r w:rsidR="00136471" w:rsidRPr="00520A75">
        <w:rPr>
          <w:rFonts w:eastAsia="Times New Roman" w:cstheme="minorHAnsi"/>
          <w:sz w:val="20"/>
          <w:vertAlign w:val="superscript"/>
          <w:lang w:val="es-ES_tradnl" w:eastAsia="ca-ES"/>
        </w:rPr>
        <w:t xml:space="preserve"> </w:t>
      </w:r>
      <w:r w:rsidR="00136471">
        <w:rPr>
          <w:rFonts w:eastAsia="Times New Roman" w:cstheme="minorHAnsi"/>
          <w:sz w:val="20"/>
          <w:vertAlign w:val="superscript"/>
          <w:lang w:val="es-ES_tradnl" w:eastAsia="ca-ES"/>
        </w:rPr>
        <w:t>4</w:t>
      </w:r>
      <w:r w:rsidRPr="00136471">
        <w:rPr>
          <w:lang w:val="es-ES_tradnl"/>
        </w:rPr>
        <w:t>,</w:t>
      </w:r>
      <w:r w:rsidRPr="00520A75">
        <w:rPr>
          <w:lang w:val="es-ES_tradnl"/>
        </w:rPr>
        <w:t xml:space="preserve"> </w:t>
      </w:r>
      <w:r w:rsidR="001630CE" w:rsidRPr="00520A75">
        <w:rPr>
          <w:lang w:val="es-ES_tradnl"/>
        </w:rPr>
        <w:t xml:space="preserve">Francis de </w:t>
      </w:r>
      <w:r w:rsidR="00136471" w:rsidRPr="00520A75">
        <w:rPr>
          <w:lang w:val="es-ES_tradnl"/>
        </w:rPr>
        <w:t>Zegher</w:t>
      </w:r>
      <w:r w:rsidR="00136471">
        <w:rPr>
          <w:rFonts w:cstheme="minorHAnsi"/>
          <w:sz w:val="20"/>
          <w:vertAlign w:val="superscript"/>
          <w:lang w:val="es-ES_tradnl"/>
        </w:rPr>
        <w:t>5</w:t>
      </w:r>
      <w:r w:rsidRPr="00520A75">
        <w:rPr>
          <w:lang w:val="es-ES_tradnl"/>
        </w:rPr>
        <w:t xml:space="preserve">, </w:t>
      </w:r>
      <w:r w:rsidR="001630CE" w:rsidRPr="00520A75">
        <w:rPr>
          <w:lang w:val="es-ES_tradnl"/>
        </w:rPr>
        <w:t xml:space="preserve">Lourdes </w:t>
      </w:r>
      <w:r w:rsidR="00136471" w:rsidRPr="00520A75">
        <w:rPr>
          <w:lang w:val="es-ES_tradnl"/>
        </w:rPr>
        <w:t>Ibañez</w:t>
      </w:r>
      <w:r w:rsidR="00136471">
        <w:rPr>
          <w:rFonts w:cstheme="minorHAnsi"/>
          <w:sz w:val="20"/>
          <w:vertAlign w:val="superscript"/>
          <w:lang w:val="es-ES_tradnl"/>
        </w:rPr>
        <w:t>6</w:t>
      </w:r>
      <w:r w:rsidR="001630CE" w:rsidRPr="00520A75">
        <w:rPr>
          <w:rFonts w:cstheme="minorHAnsi"/>
          <w:sz w:val="20"/>
          <w:vertAlign w:val="superscript"/>
          <w:lang w:val="es-ES_tradnl"/>
        </w:rPr>
        <w:t xml:space="preserve">, </w:t>
      </w:r>
      <w:r w:rsidR="00136471">
        <w:rPr>
          <w:rFonts w:cstheme="minorHAnsi"/>
          <w:sz w:val="20"/>
          <w:vertAlign w:val="superscript"/>
          <w:lang w:val="es-ES_tradnl"/>
        </w:rPr>
        <w:t>7</w:t>
      </w:r>
      <w:r w:rsidRPr="00520A75">
        <w:rPr>
          <w:lang w:val="es-ES_tradnl"/>
        </w:rPr>
        <w:t>, Judit Bassols</w:t>
      </w:r>
      <w:r w:rsidR="001630CE" w:rsidRPr="00520A75">
        <w:rPr>
          <w:rFonts w:cstheme="minorHAnsi"/>
          <w:sz w:val="20"/>
          <w:vertAlign w:val="superscript"/>
          <w:lang w:val="es-ES_tradnl"/>
        </w:rPr>
        <w:t>2</w:t>
      </w:r>
      <w:r w:rsidRPr="00520A75">
        <w:rPr>
          <w:lang w:val="es-ES_tradnl"/>
        </w:rPr>
        <w:t>, Abel López-Bermejo</w:t>
      </w:r>
      <w:r w:rsidR="009302E6">
        <w:rPr>
          <w:lang w:val="es-ES_tradnl"/>
        </w:rPr>
        <w:t xml:space="preserve">* </w:t>
      </w:r>
      <w:r w:rsidR="001630CE" w:rsidRPr="00520A75">
        <w:rPr>
          <w:rFonts w:cstheme="minorHAnsi"/>
          <w:sz w:val="20"/>
          <w:vertAlign w:val="superscript"/>
          <w:lang w:val="es-ES_tradnl"/>
        </w:rPr>
        <w:t>1,</w:t>
      </w:r>
      <w:r w:rsidR="001630CE" w:rsidRPr="00520A75">
        <w:rPr>
          <w:rFonts w:eastAsia="Times New Roman" w:cstheme="minorHAnsi"/>
          <w:sz w:val="20"/>
          <w:vertAlign w:val="superscript"/>
          <w:lang w:val="es-ES_tradnl" w:eastAsia="ca-ES"/>
        </w:rPr>
        <w:t xml:space="preserve"> </w:t>
      </w:r>
      <w:r w:rsidR="00136471">
        <w:rPr>
          <w:rFonts w:eastAsia="Times New Roman" w:cstheme="minorHAnsi"/>
          <w:sz w:val="20"/>
          <w:vertAlign w:val="superscript"/>
          <w:lang w:val="es-ES_tradnl" w:eastAsia="ca-ES"/>
        </w:rPr>
        <w:t>4</w:t>
      </w:r>
      <w:r w:rsidR="00262648">
        <w:rPr>
          <w:rFonts w:eastAsia="Times New Roman" w:cstheme="minorHAnsi"/>
          <w:sz w:val="20"/>
          <w:vertAlign w:val="superscript"/>
          <w:lang w:val="es-ES_tradnl" w:eastAsia="ca-ES"/>
        </w:rPr>
        <w:t>, 8</w:t>
      </w:r>
    </w:p>
    <w:p w14:paraId="60F4BD9D" w14:textId="77777777" w:rsidR="001630CE" w:rsidRPr="007577AB" w:rsidRDefault="001630CE" w:rsidP="00AF5E6B">
      <w:pPr>
        <w:pStyle w:val="Body"/>
        <w:spacing w:after="160"/>
        <w:jc w:val="both"/>
        <w:rPr>
          <w:rFonts w:asciiTheme="minorHAnsi" w:hAnsiTheme="minorHAnsi" w:cstheme="minorHAnsi"/>
          <w:sz w:val="20"/>
        </w:rPr>
      </w:pPr>
      <w:r w:rsidRPr="007577AB">
        <w:rPr>
          <w:rFonts w:asciiTheme="minorHAnsi" w:hAnsiTheme="minorHAnsi" w:cstheme="minorHAnsi"/>
          <w:sz w:val="20"/>
          <w:vertAlign w:val="superscript"/>
        </w:rPr>
        <w:t xml:space="preserve">1 </w:t>
      </w:r>
      <w:r w:rsidRPr="007577AB">
        <w:rPr>
          <w:rFonts w:asciiTheme="minorHAnsi" w:hAnsiTheme="minorHAnsi" w:cstheme="minorHAnsi"/>
          <w:sz w:val="20"/>
        </w:rPr>
        <w:t xml:space="preserve">Pediatric Endocrinology Group, Girona Biomedical Research Institute, Girona, Spain; </w:t>
      </w:r>
    </w:p>
    <w:p w14:paraId="281B115E" w14:textId="77777777" w:rsidR="001630CE" w:rsidRPr="007577AB" w:rsidRDefault="001630CE" w:rsidP="00AF5E6B">
      <w:pPr>
        <w:pStyle w:val="Body"/>
        <w:spacing w:after="160"/>
        <w:jc w:val="both"/>
        <w:rPr>
          <w:rFonts w:asciiTheme="minorHAnsi" w:eastAsia="Times New Roman" w:hAnsiTheme="minorHAnsi" w:cstheme="minorHAnsi"/>
          <w:color w:val="auto"/>
          <w:sz w:val="20"/>
          <w:lang w:eastAsia="ca-ES"/>
        </w:rPr>
      </w:pPr>
      <w:r w:rsidRPr="007577AB">
        <w:rPr>
          <w:rFonts w:asciiTheme="minorHAnsi" w:hAnsiTheme="minorHAnsi" w:cstheme="minorHAnsi"/>
          <w:sz w:val="20"/>
          <w:vertAlign w:val="superscript"/>
        </w:rPr>
        <w:t xml:space="preserve">2 </w:t>
      </w:r>
      <w:r w:rsidRPr="007577AB">
        <w:rPr>
          <w:rFonts w:asciiTheme="minorHAnsi" w:eastAsia="Times New Roman" w:hAnsiTheme="minorHAnsi" w:cstheme="minorHAnsi"/>
          <w:color w:val="auto"/>
          <w:sz w:val="20"/>
          <w:lang w:eastAsia="ca-ES"/>
        </w:rPr>
        <w:t xml:space="preserve">Maternal-Fetal Metabolic Group, </w:t>
      </w:r>
      <w:r w:rsidRPr="007577AB">
        <w:rPr>
          <w:rFonts w:asciiTheme="minorHAnsi" w:hAnsiTheme="minorHAnsi" w:cstheme="minorHAnsi"/>
          <w:sz w:val="20"/>
        </w:rPr>
        <w:t>Girona Biomedical Research Institute</w:t>
      </w:r>
      <w:r w:rsidRPr="007577AB">
        <w:rPr>
          <w:rFonts w:asciiTheme="minorHAnsi" w:eastAsia="Times New Roman" w:hAnsiTheme="minorHAnsi" w:cstheme="minorHAnsi"/>
          <w:color w:val="auto"/>
          <w:sz w:val="20"/>
          <w:lang w:eastAsia="ca-ES"/>
        </w:rPr>
        <w:t>, Girona, Spain;</w:t>
      </w:r>
    </w:p>
    <w:p w14:paraId="31761B1E" w14:textId="35879A86" w:rsidR="001630CE" w:rsidRPr="00B50CF9" w:rsidRDefault="001630CE" w:rsidP="00AF5E6B">
      <w:pPr>
        <w:pStyle w:val="Body"/>
        <w:spacing w:after="160"/>
        <w:jc w:val="both"/>
        <w:rPr>
          <w:rFonts w:asciiTheme="minorHAnsi" w:eastAsia="Times New Roman" w:hAnsiTheme="minorHAnsi" w:cstheme="minorHAnsi"/>
          <w:color w:val="auto"/>
          <w:sz w:val="20"/>
          <w:lang w:eastAsia="ca-ES"/>
        </w:rPr>
      </w:pPr>
      <w:r w:rsidRPr="007577AB">
        <w:rPr>
          <w:rFonts w:asciiTheme="minorHAnsi" w:hAnsiTheme="minorHAnsi" w:cstheme="minorHAnsi"/>
          <w:sz w:val="20"/>
          <w:vertAlign w:val="superscript"/>
        </w:rPr>
        <w:t xml:space="preserve">3 </w:t>
      </w:r>
      <w:r w:rsidR="00B50CF9" w:rsidRPr="00B50CF9">
        <w:rPr>
          <w:rFonts w:asciiTheme="minorHAnsi" w:eastAsia="Times New Roman" w:hAnsiTheme="minorHAnsi" w:cstheme="minorHAnsi"/>
          <w:color w:val="auto"/>
          <w:sz w:val="20"/>
          <w:lang w:eastAsia="ca-ES"/>
        </w:rPr>
        <w:t>University School of Health and Sport (EUSES), University of Girona, Girona, Spain</w:t>
      </w:r>
      <w:r w:rsidRPr="00B50CF9">
        <w:rPr>
          <w:rFonts w:asciiTheme="minorHAnsi" w:eastAsia="Times New Roman" w:hAnsiTheme="minorHAnsi" w:cstheme="minorHAnsi"/>
          <w:color w:val="auto"/>
          <w:sz w:val="20"/>
          <w:lang w:eastAsia="ca-ES"/>
        </w:rPr>
        <w:t xml:space="preserve">; </w:t>
      </w:r>
    </w:p>
    <w:p w14:paraId="02104EFE" w14:textId="41A815AD" w:rsidR="00136471" w:rsidRDefault="00136471" w:rsidP="00136471">
      <w:pPr>
        <w:pStyle w:val="Body"/>
        <w:spacing w:after="160"/>
        <w:jc w:val="both"/>
        <w:rPr>
          <w:rFonts w:asciiTheme="minorHAnsi" w:hAnsiTheme="minorHAnsi" w:cstheme="minorHAnsi"/>
          <w:sz w:val="20"/>
        </w:rPr>
      </w:pPr>
      <w:r>
        <w:rPr>
          <w:rFonts w:asciiTheme="minorHAnsi" w:eastAsia="Times New Roman" w:hAnsiTheme="minorHAnsi" w:cstheme="minorHAnsi"/>
          <w:color w:val="auto"/>
          <w:sz w:val="20"/>
          <w:vertAlign w:val="superscript"/>
          <w:lang w:eastAsia="ca-ES"/>
        </w:rPr>
        <w:t>4</w:t>
      </w:r>
      <w:r w:rsidRPr="007577AB">
        <w:rPr>
          <w:rFonts w:asciiTheme="minorHAnsi" w:eastAsia="Times New Roman" w:hAnsiTheme="minorHAnsi" w:cstheme="minorHAnsi"/>
          <w:color w:val="auto"/>
          <w:sz w:val="20"/>
          <w:vertAlign w:val="superscript"/>
          <w:lang w:eastAsia="ca-ES"/>
        </w:rPr>
        <w:t xml:space="preserve"> </w:t>
      </w:r>
      <w:r w:rsidRPr="007577AB">
        <w:rPr>
          <w:rFonts w:asciiTheme="minorHAnsi" w:hAnsiTheme="minorHAnsi" w:cstheme="minorHAnsi"/>
          <w:sz w:val="20"/>
        </w:rPr>
        <w:t>Pediatrics, Dr. Josep</w:t>
      </w:r>
      <w:r w:rsidR="00262648">
        <w:rPr>
          <w:rFonts w:asciiTheme="minorHAnsi" w:hAnsiTheme="minorHAnsi" w:cstheme="minorHAnsi"/>
          <w:sz w:val="20"/>
        </w:rPr>
        <w:t xml:space="preserve"> Trueta Hospital, Girona, Spain;</w:t>
      </w:r>
    </w:p>
    <w:p w14:paraId="1AFB0AD1" w14:textId="27CCB7E5" w:rsidR="001630CE" w:rsidRPr="007577AB" w:rsidRDefault="00136471" w:rsidP="00AF5E6B">
      <w:pPr>
        <w:pStyle w:val="Body"/>
        <w:spacing w:after="160"/>
        <w:jc w:val="both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5</w:t>
      </w:r>
      <w:r w:rsidRPr="007577AB">
        <w:rPr>
          <w:rFonts w:asciiTheme="minorHAnsi" w:hAnsiTheme="minorHAnsi" w:cstheme="minorHAnsi"/>
          <w:sz w:val="20"/>
        </w:rPr>
        <w:t xml:space="preserve"> </w:t>
      </w:r>
      <w:r w:rsidR="001630CE" w:rsidRPr="007577AB">
        <w:rPr>
          <w:rFonts w:asciiTheme="minorHAnsi" w:hAnsiTheme="minorHAnsi" w:cstheme="minorHAnsi"/>
          <w:sz w:val="20"/>
        </w:rPr>
        <w:t>Department of Development &amp; Regeneration, University of Leuven, Leuven, Belgium;</w:t>
      </w:r>
    </w:p>
    <w:p w14:paraId="2BDAC141" w14:textId="63BD5CDE" w:rsidR="001630CE" w:rsidRPr="00520A75" w:rsidRDefault="00136471" w:rsidP="00AF5E6B">
      <w:pPr>
        <w:pStyle w:val="Body"/>
        <w:spacing w:after="160"/>
        <w:jc w:val="both"/>
        <w:rPr>
          <w:rFonts w:asciiTheme="minorHAnsi" w:hAnsiTheme="minorHAnsi" w:cstheme="minorHAnsi"/>
          <w:sz w:val="20"/>
          <w:lang w:val="es-ES_tradnl"/>
        </w:rPr>
      </w:pPr>
      <w:r>
        <w:rPr>
          <w:rFonts w:asciiTheme="minorHAnsi" w:hAnsiTheme="minorHAnsi" w:cstheme="minorHAnsi"/>
          <w:sz w:val="20"/>
          <w:vertAlign w:val="superscript"/>
          <w:lang w:val="es-ES_tradnl"/>
        </w:rPr>
        <w:t>6</w:t>
      </w:r>
      <w:r w:rsidRPr="00520A75">
        <w:rPr>
          <w:rFonts w:asciiTheme="minorHAnsi" w:hAnsiTheme="minorHAnsi" w:cstheme="minorHAnsi"/>
          <w:sz w:val="20"/>
          <w:lang w:val="es-ES_tradnl"/>
        </w:rPr>
        <w:t xml:space="preserve"> </w:t>
      </w:r>
      <w:r w:rsidR="001630CE" w:rsidRPr="00520A75">
        <w:rPr>
          <w:rFonts w:asciiTheme="minorHAnsi" w:hAnsiTheme="minorHAnsi" w:cstheme="minorHAnsi"/>
          <w:sz w:val="20"/>
          <w:lang w:val="es-ES_tradnl"/>
        </w:rPr>
        <w:t>Sant Joan de Déu Children’s Hospital Pediatric Institute, University of Barcelona, Barcelona, Spain;</w:t>
      </w:r>
    </w:p>
    <w:p w14:paraId="02349F7A" w14:textId="5EF4A1D3" w:rsidR="001630CE" w:rsidRDefault="00136471" w:rsidP="00AF5E6B">
      <w:pPr>
        <w:pStyle w:val="Body"/>
        <w:spacing w:after="160"/>
        <w:jc w:val="both"/>
        <w:rPr>
          <w:rFonts w:asciiTheme="minorHAnsi" w:hAnsiTheme="minorHAnsi" w:cstheme="minorHAnsi"/>
          <w:sz w:val="20"/>
          <w:lang w:val="es-ES_tradnl"/>
        </w:rPr>
      </w:pPr>
      <w:r>
        <w:rPr>
          <w:rFonts w:asciiTheme="minorHAnsi" w:hAnsiTheme="minorHAnsi" w:cstheme="minorHAnsi"/>
          <w:sz w:val="20"/>
          <w:vertAlign w:val="superscript"/>
          <w:lang w:val="es-ES_tradnl"/>
        </w:rPr>
        <w:t>7</w:t>
      </w:r>
      <w:r w:rsidRPr="00520A75">
        <w:rPr>
          <w:rFonts w:asciiTheme="minorHAnsi" w:hAnsiTheme="minorHAnsi" w:cstheme="minorHAnsi"/>
          <w:sz w:val="20"/>
          <w:vertAlign w:val="superscript"/>
          <w:lang w:val="es-ES_tradnl"/>
        </w:rPr>
        <w:t xml:space="preserve"> </w:t>
      </w:r>
      <w:r w:rsidR="001630CE" w:rsidRPr="00520A75">
        <w:rPr>
          <w:rFonts w:asciiTheme="minorHAnsi" w:hAnsiTheme="minorHAnsi" w:cstheme="minorHAnsi"/>
          <w:sz w:val="20"/>
          <w:lang w:val="es-ES_tradnl"/>
        </w:rPr>
        <w:t>CIBERDEM, Instituto de Salud Carlos III, Madrid, Spain;</w:t>
      </w:r>
    </w:p>
    <w:p w14:paraId="5DD85F7E" w14:textId="5C0FDDA8" w:rsidR="00262648" w:rsidRPr="00262648" w:rsidRDefault="00262648" w:rsidP="00262648">
      <w:pPr>
        <w:pStyle w:val="Body"/>
        <w:spacing w:after="160"/>
        <w:jc w:val="both"/>
        <w:rPr>
          <w:rFonts w:asciiTheme="minorHAnsi" w:hAnsiTheme="minorHAnsi" w:cstheme="minorHAnsi"/>
          <w:sz w:val="20"/>
          <w:lang w:val="en-GB"/>
        </w:rPr>
      </w:pPr>
      <w:r w:rsidRPr="00262648">
        <w:rPr>
          <w:rFonts w:asciiTheme="minorHAnsi" w:hAnsiTheme="minorHAnsi" w:cstheme="minorHAnsi"/>
          <w:sz w:val="20"/>
          <w:vertAlign w:val="superscript"/>
          <w:lang w:val="en-GB"/>
        </w:rPr>
        <w:t xml:space="preserve">8 </w:t>
      </w:r>
      <w:r w:rsidR="008F1A63">
        <w:rPr>
          <w:rFonts w:asciiTheme="minorHAnsi" w:hAnsiTheme="minorHAnsi" w:cstheme="minorHAnsi"/>
          <w:sz w:val="20"/>
          <w:lang w:val="en-GB"/>
        </w:rPr>
        <w:t>Department of Medical Sciences</w:t>
      </w:r>
      <w:r w:rsidRPr="00262648">
        <w:rPr>
          <w:rFonts w:asciiTheme="minorHAnsi" w:hAnsiTheme="minorHAnsi" w:cstheme="minorHAnsi"/>
          <w:sz w:val="20"/>
          <w:lang w:val="en-GB"/>
        </w:rPr>
        <w:t>, University of Girona, Girona, Spain</w:t>
      </w:r>
      <w:r>
        <w:rPr>
          <w:rFonts w:asciiTheme="minorHAnsi" w:hAnsiTheme="minorHAnsi" w:cstheme="minorHAnsi"/>
          <w:sz w:val="20"/>
          <w:lang w:val="en-GB"/>
        </w:rPr>
        <w:t>.</w:t>
      </w:r>
    </w:p>
    <w:p w14:paraId="35DD5BBB" w14:textId="77777777" w:rsidR="000B0F6D" w:rsidRPr="007577AB" w:rsidRDefault="000B0F6D" w:rsidP="000B0F6D">
      <w:pPr>
        <w:spacing w:line="360" w:lineRule="auto"/>
        <w:jc w:val="both"/>
        <w:rPr>
          <w:rFonts w:cstheme="minorHAnsi"/>
          <w:b/>
          <w:lang w:val="en-US"/>
        </w:rPr>
      </w:pPr>
      <w:r w:rsidRPr="007577AB">
        <w:rPr>
          <w:rFonts w:cstheme="minorHAnsi"/>
          <w:b/>
          <w:lang w:val="en-US"/>
        </w:rPr>
        <w:t>CORRESPONDING AUTHOR</w:t>
      </w:r>
    </w:p>
    <w:p w14:paraId="0814E5C9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Abel López-Bermejo, MD</w:t>
      </w:r>
    </w:p>
    <w:p w14:paraId="24C0031F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Girona Institute for Biomedical Research</w:t>
      </w:r>
    </w:p>
    <w:p w14:paraId="75449174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Av. França s/n</w:t>
      </w:r>
    </w:p>
    <w:p w14:paraId="628CFD22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Girona-17007. Spain</w:t>
      </w:r>
    </w:p>
    <w:p w14:paraId="55D7F411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Tel: +34-972-940200. Ext. 2810</w:t>
      </w:r>
    </w:p>
    <w:p w14:paraId="58BB0D89" w14:textId="77777777" w:rsidR="000B0F6D" w:rsidRPr="007577AB" w:rsidRDefault="000B0F6D" w:rsidP="000B0F6D">
      <w:pPr>
        <w:spacing w:line="276" w:lineRule="auto"/>
        <w:jc w:val="both"/>
        <w:rPr>
          <w:rFonts w:cstheme="minorHAnsi"/>
          <w:lang w:val="en-US"/>
        </w:rPr>
      </w:pPr>
      <w:r w:rsidRPr="007577AB">
        <w:rPr>
          <w:rFonts w:cstheme="minorHAnsi"/>
          <w:lang w:val="en-US"/>
        </w:rPr>
        <w:t>Fax: +34-972-940270</w:t>
      </w:r>
    </w:p>
    <w:p w14:paraId="1B03270D" w14:textId="77777777" w:rsidR="000B0F6D" w:rsidRPr="00AF5E6B" w:rsidRDefault="000B0F6D" w:rsidP="000B0F6D">
      <w:pPr>
        <w:spacing w:line="276" w:lineRule="auto"/>
        <w:jc w:val="both"/>
        <w:rPr>
          <w:rFonts w:cstheme="minorHAnsi"/>
          <w:color w:val="0563C1" w:themeColor="hyperlink"/>
          <w:u w:val="single"/>
          <w:lang w:val="en-US"/>
        </w:rPr>
      </w:pPr>
      <w:r w:rsidRPr="007577AB">
        <w:rPr>
          <w:rFonts w:cstheme="minorHAnsi"/>
          <w:lang w:val="en-US"/>
        </w:rPr>
        <w:t xml:space="preserve">Email: </w:t>
      </w:r>
      <w:hyperlink r:id="rId8" w:history="1">
        <w:r w:rsidRPr="007577AB">
          <w:rPr>
            <w:rStyle w:val="Hyperlink"/>
            <w:rFonts w:cstheme="minorHAnsi"/>
            <w:lang w:val="en-US"/>
          </w:rPr>
          <w:t>alopezbermejo@idibgi.org</w:t>
        </w:r>
      </w:hyperlink>
    </w:p>
    <w:p w14:paraId="2F592A38" w14:textId="77777777" w:rsidR="000B0F6D" w:rsidRDefault="000B0F6D" w:rsidP="000B0F6D">
      <w:pPr>
        <w:spacing w:line="360" w:lineRule="auto"/>
        <w:jc w:val="both"/>
        <w:rPr>
          <w:rFonts w:cstheme="minorHAnsi"/>
          <w:lang w:val="en-US"/>
        </w:rPr>
      </w:pPr>
      <w:r w:rsidRPr="000526F3">
        <w:rPr>
          <w:rFonts w:cstheme="minorHAnsi"/>
          <w:b/>
          <w:lang w:val="en-US"/>
        </w:rPr>
        <w:t>RUNNING TITLE</w:t>
      </w:r>
      <w:r>
        <w:rPr>
          <w:rFonts w:cstheme="minorHAnsi"/>
          <w:b/>
          <w:lang w:val="en-US"/>
        </w:rPr>
        <w:t xml:space="preserve">: </w:t>
      </w:r>
      <w:r w:rsidRPr="007A15CB">
        <w:rPr>
          <w:rFonts w:cstheme="minorHAnsi"/>
          <w:lang w:val="en-US"/>
        </w:rPr>
        <w:t>GDF-15 associates with IgA and IgG in children</w:t>
      </w:r>
    </w:p>
    <w:p w14:paraId="6614889E" w14:textId="4671D6FB" w:rsidR="000526F3" w:rsidRPr="00AF5E6B" w:rsidRDefault="000526F3" w:rsidP="00AF5E6B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KEY WORDS:</w:t>
      </w:r>
      <w:r w:rsidR="007A15CB">
        <w:rPr>
          <w:rFonts w:cstheme="minorHAnsi"/>
          <w:b/>
          <w:lang w:val="en-US"/>
        </w:rPr>
        <w:t xml:space="preserve"> </w:t>
      </w:r>
      <w:r w:rsidR="007A15CB" w:rsidRPr="007A15CB">
        <w:rPr>
          <w:rFonts w:cstheme="minorHAnsi"/>
          <w:lang w:val="en-US"/>
        </w:rPr>
        <w:t>GDF-15, obesity, immunoglobulins, adaptive immunity</w:t>
      </w:r>
    </w:p>
    <w:p w14:paraId="061F7FD3" w14:textId="77777777" w:rsidR="00DC59E1" w:rsidRDefault="00DC59E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66BDC8E" w14:textId="43DC1144" w:rsidR="00A86D12" w:rsidRPr="007577AB" w:rsidRDefault="00A86D12" w:rsidP="00A86D1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ry </w:t>
      </w:r>
      <w:r w:rsidRPr="007577AB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</w:t>
      </w:r>
      <w:r w:rsidRPr="007577AB">
        <w:rPr>
          <w:rFonts w:cstheme="minorHAnsi"/>
          <w:b/>
          <w:lang w:val="en-US"/>
        </w:rPr>
        <w:t>1.</w:t>
      </w:r>
      <w:r w:rsidRPr="007577AB">
        <w:rPr>
          <w:rFonts w:cstheme="minorHAnsi"/>
          <w:lang w:val="en-US"/>
        </w:rPr>
        <w:t xml:space="preserve"> Descriptive analysis of the studied parameters in all the children and </w:t>
      </w:r>
      <w:r w:rsidR="00162D1F">
        <w:rPr>
          <w:rFonts w:cstheme="minorHAnsi"/>
          <w:lang w:val="en-US"/>
        </w:rPr>
        <w:t xml:space="preserve">in subgroups thereof defined by the median value of </w:t>
      </w:r>
      <w:r w:rsidRPr="007577AB">
        <w:rPr>
          <w:rFonts w:cstheme="minorHAnsi"/>
          <w:lang w:val="en-US"/>
        </w:rPr>
        <w:t>BMI-SDS.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6"/>
        <w:gridCol w:w="1632"/>
        <w:gridCol w:w="2187"/>
        <w:gridCol w:w="2235"/>
      </w:tblGrid>
      <w:tr w:rsidR="00A86D12" w:rsidRPr="00010D14" w14:paraId="75887CAA" w14:textId="77777777" w:rsidTr="00B36DC7">
        <w:trPr>
          <w:trHeight w:val="323"/>
        </w:trPr>
        <w:tc>
          <w:tcPr>
            <w:tcW w:w="286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0449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626300C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All subject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0E19CB" w14:textId="444C538A" w:rsidR="00A86D12" w:rsidRPr="007577AB" w:rsidRDefault="00162D1F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Below</w:t>
            </w:r>
            <w:r w:rsidR="00A86D12"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BMI-SDS media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2006DFE" w14:textId="1AA04ACC" w:rsidR="00A86D12" w:rsidRPr="007577AB" w:rsidRDefault="00162D1F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Above</w:t>
            </w:r>
            <w:r w:rsidR="00A86D12"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 xml:space="preserve"> BMI-SDS median</w:t>
            </w:r>
          </w:p>
        </w:tc>
      </w:tr>
      <w:tr w:rsidR="00A86D12" w:rsidRPr="00010D14" w14:paraId="156228E7" w14:textId="77777777" w:rsidTr="001B44A6">
        <w:trPr>
          <w:trHeight w:val="161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8C55" w14:textId="21CD2D93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ECB550C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  <w:t>N=204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98A81BB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  <w:t>N=10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719FAAA3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  <w:t>N=102</w:t>
            </w:r>
          </w:p>
        </w:tc>
      </w:tr>
      <w:tr w:rsidR="00B36DC7" w:rsidRPr="00010D14" w14:paraId="3B72F3E4" w14:textId="77777777" w:rsidTr="001B44A6">
        <w:trPr>
          <w:trHeight w:val="161"/>
        </w:trPr>
        <w:tc>
          <w:tcPr>
            <w:tcW w:w="8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0CECE"/>
            <w:vAlign w:val="center"/>
          </w:tcPr>
          <w:p w14:paraId="290B8ED3" w14:textId="0FD297FB" w:rsidR="00B36DC7" w:rsidRPr="007577AB" w:rsidRDefault="00B36DC7" w:rsidP="00B36D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B</w:t>
            </w:r>
            <w:r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aseline</w:t>
            </w:r>
          </w:p>
        </w:tc>
      </w:tr>
      <w:tr w:rsidR="00A86D12" w:rsidRPr="00010D14" w14:paraId="6B9A8622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7D8CB" w14:textId="0473548A" w:rsidR="00A86D12" w:rsidRPr="007577AB" w:rsidRDefault="00470DF2" w:rsidP="007954D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Female/male 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sex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(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4CA67" w14:textId="4E500F67" w:rsidR="00A86D12" w:rsidRPr="007577AB" w:rsidRDefault="00C669AC" w:rsidP="00C669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</w:t>
            </w:r>
            <w:r w:rsidR="00470DF2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/10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57F32" w14:textId="3CD4EA63" w:rsidR="00A86D12" w:rsidRPr="007577AB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53</w:t>
            </w:r>
            <w:r w:rsidR="00470DF2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/49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DA0B2" w14:textId="20F81B7D" w:rsidR="00A86D12" w:rsidRPr="007577AB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8</w:t>
            </w:r>
            <w:r w:rsidR="00470DF2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/54</w:t>
            </w:r>
          </w:p>
        </w:tc>
      </w:tr>
      <w:tr w:rsidR="00C669AC" w:rsidRPr="00010D14" w14:paraId="10AEE571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96E83" w14:textId="7128131F" w:rsidR="00C669AC" w:rsidRDefault="00C669AC" w:rsidP="007954D4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 w:rsidRPr="001E3834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Overweight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Pr="001E3834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16C8E" w14:textId="2A0AC869" w:rsidR="00C669AC" w:rsidRPr="007577AB" w:rsidDel="00C669AC" w:rsidRDefault="00C669AC" w:rsidP="00C669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E830A" w14:textId="7AB731C4" w:rsidR="00C669AC" w:rsidRPr="007577AB" w:rsidDel="00C669AC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5EF6C" w14:textId="6C648AB1" w:rsidR="00C669AC" w:rsidRPr="007577AB" w:rsidDel="00C669AC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2</w:t>
            </w:r>
            <w:r w:rsidR="004334D4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49D42E26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8AC68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Age (years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DFEF" w14:textId="708B01C3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8</w:t>
            </w:r>
            <w:r w:rsidR="00236BDE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5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989B" w14:textId="675EEE4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8</w:t>
            </w:r>
            <w:r w:rsidR="00236BD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0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68C6" w14:textId="5AD76B4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9</w:t>
            </w:r>
            <w:r w:rsidR="00236BD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1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796957E5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46D0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Weight (k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96B2" w14:textId="6F33985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37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4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EB55" w14:textId="4311C0A3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7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C5FD" w14:textId="4BEA921A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8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59692491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D5FD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Weight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3707" w14:textId="3DBEBF26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2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5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0BDD" w14:textId="079EF6D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-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3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1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1519" w14:textId="3D86889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2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3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1ADF684E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CA944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Height (c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6055" w14:textId="7995840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35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736B" w14:textId="23F61A20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29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C834" w14:textId="04FAC60D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41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6F897FB1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14404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Height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1277" w14:textId="2E20A465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9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3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1DE0" w14:textId="3FEDF9F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C827" w14:textId="00F17442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5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7E7535CF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4AF80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BMI (kg/m2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8144" w14:textId="0C67577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9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D748" w14:textId="0247D0A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6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CD3B" w14:textId="093B6AF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3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3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783E2970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E3D2F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BMI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1EFF" w14:textId="1D78114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2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0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FE44" w14:textId="603BA4D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-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5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1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6A8A" w14:textId="0AFCAC0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8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5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100EF8CE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8B0E4" w14:textId="77777777" w:rsidR="00A86D12" w:rsidRPr="00CA6CC6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CA6CC6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Renal fat (c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6D067" w14:textId="64D04ADE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20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4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5D463" w14:textId="2F568C2E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9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4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1B30E" w14:textId="3C692521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22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5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08DB75D2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BACB6" w14:textId="77777777" w:rsidR="00A86D12" w:rsidRPr="00CA6CC6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CA6CC6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Renal fat-to-height ratio (cm/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D8C99" w14:textId="7645EC20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5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3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79230" w14:textId="497D475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4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3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015A7" w14:textId="442FC82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6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3</w:t>
            </w:r>
          </w:p>
        </w:tc>
      </w:tr>
      <w:tr w:rsidR="00A86D12" w:rsidRPr="00010D14" w14:paraId="2DB98CF4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3BE12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SBP (mmH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AF00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08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7382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0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1A44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4A7F9233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35D9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DBP (mmH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8B11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1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DEB9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26FE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3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</w:t>
            </w:r>
          </w:p>
        </w:tc>
      </w:tr>
      <w:tr w:rsidR="00A86D12" w:rsidRPr="00010D14" w14:paraId="07647532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883A6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nsulin (μlU/m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37F8" w14:textId="2409AF9A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F592" w14:textId="6ADDBE8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98AA" w14:textId="79E0AF98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8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3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378368A0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0C4EC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M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mg/d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6FB2" w14:textId="7064DA6D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100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2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D0F6" w14:textId="5CDFEC05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06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1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4A46" w14:textId="36E4A341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5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2</w:t>
            </w:r>
          </w:p>
        </w:tc>
      </w:tr>
      <w:tr w:rsidR="00A86D12" w:rsidRPr="00010D14" w14:paraId="54E2AA1F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8C14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A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mg/d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BFD2" w14:textId="317C6F55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108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52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ABFC" w14:textId="0653D2A8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7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4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D470" w14:textId="04EC5096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9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57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</w:t>
            </w:r>
          </w:p>
        </w:tc>
      </w:tr>
      <w:tr w:rsidR="00A86D12" w:rsidRPr="00010D14" w14:paraId="6F69CF7E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55483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G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mg/d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D29F" w14:textId="21D27A6A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982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20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FDF8" w14:textId="742943EC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68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37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F5A1" w14:textId="0D7F93E4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97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02</w:t>
            </w:r>
          </w:p>
        </w:tc>
      </w:tr>
      <w:tr w:rsidR="00A86D12" w:rsidRPr="00010D14" w14:paraId="0FC0BDB5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A02D8" w14:textId="2924745B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BD7487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A*IgG product</w:t>
            </w:r>
            <w:r w:rsidR="009C3824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 xml:space="preserve"> x10</w:t>
            </w:r>
            <w:r w:rsidR="009C3824" w:rsidRPr="00EA31F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>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BEBDD" w14:textId="6432FB53" w:rsidR="00A86D12" w:rsidRPr="007577AB" w:rsidRDefault="00A86D12" w:rsidP="009C382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71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45D7E" w14:textId="79BEFD13" w:rsidR="00A86D12" w:rsidRPr="00EA31F5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</w:t>
            </w:r>
            <w:r w:rsidR="009C3824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57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38D4D" w14:textId="4F5223AF" w:rsidR="00A86D12" w:rsidRPr="007577AB" w:rsidRDefault="009C3824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24</w:t>
            </w:r>
            <w:r w:rsidR="00A86D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81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5C612003" w14:textId="77777777" w:rsidTr="001B44A6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A909C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GDF-15 (pg/m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91EF" w14:textId="52BE706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9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3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8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289C" w14:textId="7D330FF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9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8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B7A5" w14:textId="52CE1B4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9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7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</w:tr>
      <w:tr w:rsidR="00B36DC7" w:rsidRPr="00010D14" w14:paraId="09E1A0B9" w14:textId="77777777" w:rsidTr="001B44A6">
        <w:trPr>
          <w:trHeight w:val="50"/>
        </w:trPr>
        <w:tc>
          <w:tcPr>
            <w:tcW w:w="8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0A0556DA" w14:textId="2255B2D9" w:rsidR="00B36DC7" w:rsidRPr="007577AB" w:rsidRDefault="00B36DC7" w:rsidP="00B36D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F</w:t>
            </w:r>
            <w:r w:rsidRPr="007577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  <w:t>ollow-up</w:t>
            </w:r>
          </w:p>
        </w:tc>
      </w:tr>
      <w:tr w:rsidR="00C669AC" w:rsidRPr="00010D14" w14:paraId="7BD05C60" w14:textId="77777777" w:rsidTr="00433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CCFEC" w14:textId="780FE802" w:rsidR="00C669AC" w:rsidRDefault="00C669AC" w:rsidP="007954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1E3834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Overweight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n</w:t>
            </w:r>
            <w:r w:rsidRPr="001E3834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7DC1" w14:textId="0487EF66" w:rsidR="00C669AC" w:rsidRPr="007577AB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1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39F8" w14:textId="6DF7D765" w:rsidR="00C669AC" w:rsidRPr="007577AB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6A54E" w14:textId="5C357A61" w:rsidR="00C669AC" w:rsidRPr="007577AB" w:rsidRDefault="00C669AC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1</w:t>
            </w:r>
            <w:r w:rsidR="004334D4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20C26D30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F7D2D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Age (years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E205" w14:textId="761D6CC0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13</w:t>
            </w:r>
            <w:r w:rsidR="00236BDE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0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95E9" w14:textId="7C545FA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12</w:t>
            </w:r>
            <w:r w:rsidR="00236BD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3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D90B" w14:textId="4E875BC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13</w:t>
            </w:r>
            <w:r w:rsidR="00236BDE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6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50D8A580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39D62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Weight (k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955E" w14:textId="1B78E96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9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9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E5AD" w14:textId="4A43536D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4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1656" w14:textId="087BFB25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74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5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699F4E64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20B8C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Weight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D0DA" w14:textId="657C13F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4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1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109D" w14:textId="5F063D75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-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3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5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3392" w14:textId="18BB8D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3CD0D3AE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F30D1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Height (c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7746" w14:textId="4EC945D5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58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9EDB" w14:textId="41AFE839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53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1D04" w14:textId="7CDC3312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63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6194F325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5A104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Height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D206" w14:textId="75D85B66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2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3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F32A" w14:textId="13C63C3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7AF0" w14:textId="39CAA11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18A78546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0C7DB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BMI (kg/m2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E83D" w14:textId="0B830C4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3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312B" w14:textId="79CF9D38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8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23A0" w14:textId="74941C83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27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55518CAC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0813B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BMI-SDS (z-score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941E" w14:textId="4AC025C3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6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8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1B16" w14:textId="37BE751D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-0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4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5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132E" w14:textId="3131ADEA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27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3DBCFF9A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E8ED5" w14:textId="77777777" w:rsidR="00A86D12" w:rsidRPr="00CA6CC6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CA6CC6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Renal fat (c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A4DE1" w14:textId="16A89BB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2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4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A9C0A" w14:textId="477988E1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0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2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0E34E" w14:textId="5AD481FF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15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1B659AA2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68FBD" w14:textId="77777777" w:rsidR="00A86D12" w:rsidRPr="00CA6CC6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CA6CC6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Renal fat-to-height ratio (cm/m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50281" w14:textId="43A94D03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07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2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DD53A" w14:textId="75E5F43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07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1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9B4AF" w14:textId="7578F34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 xml:space="preserve">09 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>±</w:t>
            </w:r>
            <w:r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02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30AA7673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A0967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SBP (mmH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7202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5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2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9C67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09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07EB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2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03EABBDE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ED679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DBP (mmHg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AF63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2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0AC1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0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8B3E" w14:textId="77777777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4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8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6E62F4A8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5EE2A" w14:textId="77777777" w:rsidR="00A86D12" w:rsidRPr="007577AB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nsulin (μlU/mL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BC24" w14:textId="7A98958C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11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5</w:t>
            </w:r>
            <w:r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6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86B8" w14:textId="1F869E9B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8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6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4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0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324A" w14:textId="7D330561" w:rsidR="00A86D12" w:rsidRPr="007577AB" w:rsidRDefault="00A86D12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4</w:t>
            </w:r>
            <w:r w:rsidR="00236BD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5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7</w:t>
            </w:r>
            <w:r w:rsidR="00236BDE">
              <w:rPr>
                <w:rFonts w:eastAsia="Times New Roman" w:cstheme="minorHAnsi"/>
                <w:sz w:val="20"/>
                <w:szCs w:val="20"/>
                <w:lang w:val="en-US" w:eastAsia="ca-ES"/>
              </w:rPr>
              <w:t>.</w:t>
            </w:r>
            <w:r w:rsidRPr="007577AB">
              <w:rPr>
                <w:rFonts w:eastAsia="Times New Roman" w:cstheme="minorHAnsi"/>
                <w:sz w:val="20"/>
                <w:szCs w:val="20"/>
                <w:lang w:val="en-US" w:eastAsia="ca-ES"/>
              </w:rPr>
              <w:t>9</w:t>
            </w:r>
            <w:r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55256A35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0BE93" w14:textId="77777777" w:rsidR="00A86D12" w:rsidRPr="0095265E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95265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M (mg/dL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FCD2" w14:textId="46119846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118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E1F4" w14:textId="6820205C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22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0310" w14:textId="4BA80C58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4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49</w:t>
            </w:r>
          </w:p>
        </w:tc>
      </w:tr>
      <w:tr w:rsidR="00A86D12" w:rsidRPr="00010D14" w14:paraId="39540831" w14:textId="77777777" w:rsidTr="007954D4">
        <w:trPr>
          <w:trHeight w:val="5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85497" w14:textId="77777777" w:rsidR="00A86D12" w:rsidRPr="0095265E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95265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A (mg/dL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676" w14:textId="4311EC2F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135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29C9" w14:textId="4E229C4D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9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53</w:t>
            </w:r>
          </w:p>
        </w:tc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D159" w14:textId="18670798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51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62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  <w:tr w:rsidR="00A86D12" w:rsidRPr="00010D14" w14:paraId="05B618F1" w14:textId="77777777" w:rsidTr="007954D4">
        <w:trPr>
          <w:trHeight w:val="50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B16DE" w14:textId="77777777" w:rsidR="00A86D12" w:rsidRPr="0095265E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95265E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G (mg/dL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1F08" w14:textId="0354F1C3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1006</w:t>
            </w:r>
            <w:r w:rsidR="00A86D12" w:rsidRPr="007577AB">
              <w:rPr>
                <w:rFonts w:eastAsia="Times New Roman" w:cstheme="minorHAnsi"/>
                <w:bCs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23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74B0" w14:textId="35457509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978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20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444D" w14:textId="77CBAFCD" w:rsidR="00A86D12" w:rsidRPr="007577AB" w:rsidRDefault="0005291E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033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US" w:eastAsia="ca-ES"/>
              </w:rPr>
              <w:t>224</w:t>
            </w:r>
          </w:p>
        </w:tc>
      </w:tr>
      <w:tr w:rsidR="00A86D12" w:rsidRPr="00010D14" w14:paraId="1DCAAC2B" w14:textId="77777777" w:rsidTr="007954D4">
        <w:trPr>
          <w:trHeight w:val="50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7764C" w14:textId="22F86611" w:rsidR="00A86D12" w:rsidRPr="0095265E" w:rsidRDefault="00A86D12" w:rsidP="007954D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 w:rsidRPr="00BD7487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IgA*IgG product</w:t>
            </w:r>
            <w:r w:rsidR="009C3824"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 xml:space="preserve"> x10</w:t>
            </w:r>
            <w:r w:rsidR="009C3824" w:rsidRPr="00EA31F5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>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2038D" w14:textId="7D23F89B" w:rsidR="00A86D12" w:rsidRPr="007577AB" w:rsidRDefault="009C3824" w:rsidP="007954D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40</w:t>
            </w:r>
            <w:r w:rsidR="00A86D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82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EE5B4" w14:textId="737F1DCA" w:rsidR="00A86D12" w:rsidRPr="007577AB" w:rsidRDefault="009C3824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19</w:t>
            </w:r>
            <w:r w:rsidR="00A86D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68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F0E0B" w14:textId="302D3540" w:rsidR="00A86D12" w:rsidRPr="007577AB" w:rsidRDefault="009C3824" w:rsidP="007954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ca-ES"/>
              </w:rPr>
              <w:t>161</w:t>
            </w:r>
            <w:r w:rsidR="00A86D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ca-ES"/>
              </w:rPr>
              <w:t xml:space="preserve"> 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±</w:t>
            </w:r>
            <w:r w:rsidR="00A86D1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 xml:space="preserve"> 90</w:t>
            </w:r>
            <w:r w:rsidR="00A86D12" w:rsidRPr="007577AB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ca-ES"/>
              </w:rPr>
              <w:t>***</w:t>
            </w:r>
          </w:p>
        </w:tc>
      </w:tr>
    </w:tbl>
    <w:p w14:paraId="033B9DE1" w14:textId="77777777" w:rsidR="00A86D12" w:rsidRPr="007577AB" w:rsidRDefault="00A86D12" w:rsidP="00A86D12">
      <w:pPr>
        <w:spacing w:after="0" w:line="240" w:lineRule="auto"/>
        <w:jc w:val="both"/>
        <w:rPr>
          <w:rFonts w:cstheme="minorHAnsi"/>
          <w:sz w:val="18"/>
          <w:szCs w:val="20"/>
          <w:lang w:val="en-US"/>
        </w:rPr>
      </w:pPr>
      <w:r w:rsidRPr="007577AB">
        <w:rPr>
          <w:rFonts w:cstheme="minorHAnsi"/>
          <w:sz w:val="18"/>
          <w:szCs w:val="20"/>
          <w:lang w:val="en-US"/>
        </w:rPr>
        <w:t>Data are shown as mean ± standard deviation (SD) values.</w:t>
      </w:r>
    </w:p>
    <w:p w14:paraId="21247351" w14:textId="77777777" w:rsidR="00A86D12" w:rsidRPr="007577AB" w:rsidRDefault="00A86D12" w:rsidP="00A86D12">
      <w:pPr>
        <w:spacing w:after="0" w:line="240" w:lineRule="auto"/>
        <w:jc w:val="both"/>
        <w:rPr>
          <w:rFonts w:cstheme="minorHAnsi"/>
          <w:sz w:val="18"/>
          <w:szCs w:val="20"/>
          <w:lang w:val="en-US"/>
        </w:rPr>
      </w:pPr>
      <w:r w:rsidRPr="007577AB">
        <w:rPr>
          <w:rFonts w:cstheme="minorHAnsi"/>
          <w:sz w:val="18"/>
          <w:szCs w:val="20"/>
          <w:lang w:val="en-US"/>
        </w:rPr>
        <w:t>SDS: standard deviation score, BMI: body mass index, SBP: systolic blood pressure, DBP: diastolic blood pressure, TG: triglycerides, Ig: immunoglobulin, GDF-15: growth differentiation factor 15.</w:t>
      </w:r>
    </w:p>
    <w:p w14:paraId="0E68B536" w14:textId="65D2D7E7" w:rsidR="00A86D12" w:rsidRPr="007577AB" w:rsidRDefault="00CF35AB" w:rsidP="00A86D12">
      <w:pPr>
        <w:spacing w:after="0" w:line="240" w:lineRule="auto"/>
        <w:jc w:val="both"/>
        <w:rPr>
          <w:rFonts w:cstheme="minorHAnsi"/>
          <w:sz w:val="18"/>
          <w:szCs w:val="20"/>
          <w:lang w:val="en-US"/>
        </w:rPr>
      </w:pPr>
      <w:r>
        <w:rPr>
          <w:rFonts w:cstheme="minorHAnsi"/>
          <w:sz w:val="18"/>
          <w:szCs w:val="20"/>
          <w:lang w:val="en-US"/>
        </w:rPr>
        <w:t>Independent t-test, *P &lt; 0.05, **P &lt; 0.01, ***P</w:t>
      </w:r>
      <w:r w:rsidR="00A86D12" w:rsidRPr="007577AB">
        <w:rPr>
          <w:rFonts w:cstheme="minorHAnsi"/>
          <w:sz w:val="18"/>
          <w:szCs w:val="20"/>
          <w:lang w:val="en-US"/>
        </w:rPr>
        <w:t xml:space="preserve"> &lt; 0.001 as compared to lower BMI-SDS median group.</w:t>
      </w:r>
    </w:p>
    <w:p w14:paraId="2F3D6AA9" w14:textId="77777777" w:rsidR="00B63479" w:rsidRDefault="00B63479" w:rsidP="00034A7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</w:pPr>
    </w:p>
    <w:p w14:paraId="243C8394" w14:textId="77777777" w:rsidR="00B63479" w:rsidRDefault="00B63479" w:rsidP="00034A7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</w:pPr>
    </w:p>
    <w:p w14:paraId="78D7403C" w14:textId="601E449D" w:rsidR="00C81B71" w:rsidRDefault="00C81B71" w:rsidP="0093308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highlight w:val="yellow"/>
          <w:lang w:val="en-US"/>
        </w:rPr>
      </w:pPr>
    </w:p>
    <w:p w14:paraId="3D485ED5" w14:textId="77777777" w:rsidR="00DB756F" w:rsidRDefault="00DB756F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4F067A2" w14:textId="77777777" w:rsidR="00EC4892" w:rsidRDefault="00EC4892" w:rsidP="00034A7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lang w:val="en-US"/>
        </w:rPr>
        <w:sectPr w:rsidR="00EC4892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43053DE" w14:textId="3B47003C" w:rsidR="00B63479" w:rsidRDefault="000526F3" w:rsidP="00034A7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ry Table </w:t>
      </w:r>
      <w:r w:rsidR="00A86D12">
        <w:rPr>
          <w:rFonts w:cstheme="minorHAnsi"/>
          <w:b/>
          <w:lang w:val="en-US"/>
        </w:rPr>
        <w:t>S2</w:t>
      </w:r>
      <w:r w:rsidR="00575EA4" w:rsidRPr="007577AB">
        <w:rPr>
          <w:rFonts w:cstheme="minorHAnsi"/>
          <w:b/>
          <w:lang w:val="en-US"/>
        </w:rPr>
        <w:t>.</w:t>
      </w:r>
      <w:r w:rsidR="00575EA4" w:rsidRPr="007577AB">
        <w:rPr>
          <w:rFonts w:cstheme="minorHAnsi"/>
          <w:lang w:val="en-US"/>
        </w:rPr>
        <w:t xml:space="preserve"> Multivariate analyses between circulating GDF-15 and the studied parameters in children at </w:t>
      </w:r>
      <w:r w:rsidR="002720E8">
        <w:rPr>
          <w:rFonts w:cstheme="minorHAnsi"/>
          <w:lang w:val="en-US"/>
        </w:rPr>
        <w:t>9</w:t>
      </w:r>
      <w:r w:rsidR="00575EA4" w:rsidRPr="007577AB">
        <w:rPr>
          <w:rFonts w:cstheme="minorHAnsi"/>
          <w:lang w:val="en-US"/>
        </w:rPr>
        <w:t xml:space="preserve"> and follow-up at 1</w:t>
      </w:r>
      <w:r w:rsidR="002720E8">
        <w:rPr>
          <w:rFonts w:cstheme="minorHAnsi"/>
          <w:lang w:val="en-US"/>
        </w:rPr>
        <w:t>3</w:t>
      </w:r>
      <w:r w:rsidR="00575EA4" w:rsidRPr="007577AB">
        <w:rPr>
          <w:rFonts w:cstheme="minorHAnsi"/>
          <w:lang w:val="en-US"/>
        </w:rPr>
        <w:t xml:space="preserve"> years of age</w:t>
      </w:r>
      <w:r w:rsidR="00B63479">
        <w:rPr>
          <w:rFonts w:cstheme="minorHAnsi"/>
          <w:lang w:val="en-US"/>
        </w:rPr>
        <w:t xml:space="preserve"> in:</w:t>
      </w:r>
    </w:p>
    <w:p w14:paraId="25C484A6" w14:textId="5265D904" w:rsidR="00EC4892" w:rsidRPr="00B63479" w:rsidRDefault="00A8753C" w:rsidP="00EC489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hildren with </w:t>
      </w:r>
      <w:r w:rsidR="00EC4892" w:rsidRPr="00B63479">
        <w:rPr>
          <w:rFonts w:cstheme="minorHAnsi"/>
          <w:lang w:val="en-US"/>
        </w:rPr>
        <w:t xml:space="preserve">BMI-SDS </w:t>
      </w:r>
      <w:r>
        <w:rPr>
          <w:rFonts w:cstheme="minorHAnsi"/>
          <w:lang w:val="en-US"/>
        </w:rPr>
        <w:t xml:space="preserve">above the </w:t>
      </w:r>
      <w:r w:rsidR="00EC4892" w:rsidRPr="00B63479">
        <w:rPr>
          <w:rFonts w:cstheme="minorHAnsi"/>
          <w:lang w:val="en-US"/>
        </w:rPr>
        <w:t>median (N=102).</w:t>
      </w:r>
    </w:p>
    <w:tbl>
      <w:tblPr>
        <w:tblStyle w:val="TableGrid"/>
        <w:tblW w:w="12116" w:type="dxa"/>
        <w:tblLook w:val="04A0" w:firstRow="1" w:lastRow="0" w:firstColumn="1" w:lastColumn="0" w:noHBand="0" w:noVBand="1"/>
      </w:tblPr>
      <w:tblGrid>
        <w:gridCol w:w="1803"/>
        <w:gridCol w:w="779"/>
        <w:gridCol w:w="834"/>
        <w:gridCol w:w="9"/>
        <w:gridCol w:w="769"/>
        <w:gridCol w:w="833"/>
        <w:gridCol w:w="918"/>
        <w:gridCol w:w="918"/>
        <w:gridCol w:w="833"/>
        <w:gridCol w:w="910"/>
        <w:gridCol w:w="8"/>
        <w:gridCol w:w="833"/>
        <w:gridCol w:w="918"/>
        <w:gridCol w:w="833"/>
        <w:gridCol w:w="918"/>
      </w:tblGrid>
      <w:tr w:rsidR="00EC4892" w:rsidRPr="00010D14" w14:paraId="01925C64" w14:textId="77777777" w:rsidTr="00EE4C0D">
        <w:trPr>
          <w:trHeight w:val="71"/>
        </w:trPr>
        <w:tc>
          <w:tcPr>
            <w:tcW w:w="1803" w:type="dxa"/>
            <w:tcBorders>
              <w:top w:val="nil"/>
              <w:left w:val="nil"/>
              <w:bottom w:val="nil"/>
            </w:tcBorders>
            <w:vAlign w:val="center"/>
          </w:tcPr>
          <w:p w14:paraId="7F21A320" w14:textId="77777777" w:rsidR="00EC4892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060" w:type="dxa"/>
            <w:gridSpan w:val="7"/>
            <w:shd w:val="clear" w:color="auto" w:fill="D9D9D9" w:themeFill="background1" w:themeFillShade="D9"/>
            <w:vAlign w:val="center"/>
          </w:tcPr>
          <w:p w14:paraId="487C062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253" w:type="dxa"/>
            <w:gridSpan w:val="7"/>
            <w:shd w:val="clear" w:color="auto" w:fill="D9D9D9" w:themeFill="background1" w:themeFillShade="D9"/>
            <w:vAlign w:val="center"/>
          </w:tcPr>
          <w:p w14:paraId="5903CB1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ollow-up</w:t>
            </w:r>
          </w:p>
        </w:tc>
      </w:tr>
      <w:tr w:rsidR="00EC4892" w:rsidRPr="00010D14" w14:paraId="2DDCC539" w14:textId="77777777" w:rsidTr="00EE4C0D">
        <w:trPr>
          <w:trHeight w:val="71"/>
        </w:trPr>
        <w:tc>
          <w:tcPr>
            <w:tcW w:w="1803" w:type="dxa"/>
            <w:tcBorders>
              <w:top w:val="nil"/>
              <w:left w:val="nil"/>
              <w:bottom w:val="nil"/>
            </w:tcBorders>
            <w:vAlign w:val="center"/>
          </w:tcPr>
          <w:p w14:paraId="66EF1C8D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gridSpan w:val="3"/>
            <w:shd w:val="clear" w:color="auto" w:fill="D9D9D9" w:themeFill="background1" w:themeFillShade="D9"/>
            <w:vAlign w:val="center"/>
          </w:tcPr>
          <w:p w14:paraId="7E273E36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</w:p>
        </w:tc>
        <w:tc>
          <w:tcPr>
            <w:tcW w:w="1602" w:type="dxa"/>
            <w:gridSpan w:val="2"/>
            <w:shd w:val="clear" w:color="auto" w:fill="D9D9D9" w:themeFill="background1" w:themeFillShade="D9"/>
            <w:vAlign w:val="center"/>
          </w:tcPr>
          <w:p w14:paraId="428AA5FD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1836" w:type="dxa"/>
            <w:gridSpan w:val="2"/>
            <w:shd w:val="clear" w:color="auto" w:fill="D9D9D9" w:themeFill="background1" w:themeFillShade="D9"/>
            <w:vAlign w:val="center"/>
          </w:tcPr>
          <w:p w14:paraId="5C0EA4DD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 product</w:t>
            </w:r>
          </w:p>
        </w:tc>
        <w:tc>
          <w:tcPr>
            <w:tcW w:w="1743" w:type="dxa"/>
            <w:gridSpan w:val="2"/>
            <w:shd w:val="clear" w:color="auto" w:fill="D9D9D9" w:themeFill="background1" w:themeFillShade="D9"/>
            <w:vAlign w:val="center"/>
          </w:tcPr>
          <w:p w14:paraId="38D796D7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</w:p>
        </w:tc>
        <w:tc>
          <w:tcPr>
            <w:tcW w:w="1759" w:type="dxa"/>
            <w:gridSpan w:val="3"/>
            <w:shd w:val="clear" w:color="auto" w:fill="D9D9D9" w:themeFill="background1" w:themeFillShade="D9"/>
            <w:vAlign w:val="center"/>
          </w:tcPr>
          <w:p w14:paraId="41C286CE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1751" w:type="dxa"/>
            <w:gridSpan w:val="2"/>
            <w:shd w:val="clear" w:color="auto" w:fill="D9D9D9" w:themeFill="background1" w:themeFillShade="D9"/>
            <w:vAlign w:val="center"/>
          </w:tcPr>
          <w:p w14:paraId="5EBA585D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 product</w:t>
            </w:r>
          </w:p>
        </w:tc>
      </w:tr>
      <w:tr w:rsidR="00EC4892" w:rsidRPr="00010D14" w14:paraId="45F56A25" w14:textId="77777777" w:rsidTr="00EE4C0D">
        <w:trPr>
          <w:trHeight w:val="50"/>
        </w:trPr>
        <w:tc>
          <w:tcPr>
            <w:tcW w:w="1803" w:type="dxa"/>
            <w:tcBorders>
              <w:top w:val="nil"/>
              <w:left w:val="nil"/>
            </w:tcBorders>
          </w:tcPr>
          <w:p w14:paraId="0986E29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14:paraId="16AF8E4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7F10D7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78" w:type="dxa"/>
            <w:gridSpan w:val="2"/>
            <w:shd w:val="clear" w:color="auto" w:fill="D9D9D9" w:themeFill="background1" w:themeFillShade="D9"/>
          </w:tcPr>
          <w:p w14:paraId="259E240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3ED941A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2FB7F84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3FBCDBD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4B4AA05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gridSpan w:val="2"/>
            <w:shd w:val="clear" w:color="auto" w:fill="D9D9D9" w:themeFill="background1" w:themeFillShade="D9"/>
          </w:tcPr>
          <w:p w14:paraId="08F636A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689A45C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0172EEB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313C575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72EE95C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C4892" w:rsidRPr="00010D14" w14:paraId="1454D2F0" w14:textId="77777777" w:rsidTr="00EE4C0D">
        <w:trPr>
          <w:trHeight w:val="50"/>
        </w:trPr>
        <w:tc>
          <w:tcPr>
            <w:tcW w:w="1803" w:type="dxa"/>
          </w:tcPr>
          <w:p w14:paraId="72F5E42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 xml:space="preserve"> GDF-15</w:t>
            </w:r>
          </w:p>
        </w:tc>
        <w:tc>
          <w:tcPr>
            <w:tcW w:w="779" w:type="dxa"/>
          </w:tcPr>
          <w:p w14:paraId="5E3DCC4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34" w:type="dxa"/>
          </w:tcPr>
          <w:p w14:paraId="03D1ED0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78" w:type="dxa"/>
            <w:gridSpan w:val="2"/>
          </w:tcPr>
          <w:p w14:paraId="277DD77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</w:tcPr>
          <w:p w14:paraId="21C0C2F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18" w:type="dxa"/>
          </w:tcPr>
          <w:p w14:paraId="7B04F89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918" w:type="dxa"/>
          </w:tcPr>
          <w:p w14:paraId="08C197C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33" w:type="dxa"/>
          </w:tcPr>
          <w:p w14:paraId="05E8FF9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5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18" w:type="dxa"/>
            <w:gridSpan w:val="2"/>
          </w:tcPr>
          <w:p w14:paraId="56A3251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dxa"/>
          </w:tcPr>
          <w:p w14:paraId="4BD1E0C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918" w:type="dxa"/>
          </w:tcPr>
          <w:p w14:paraId="4DA8355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33" w:type="dxa"/>
          </w:tcPr>
          <w:p w14:paraId="491218C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34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8" w:type="dxa"/>
          </w:tcPr>
          <w:p w14:paraId="564E490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</w:tr>
      <w:tr w:rsidR="00EC4892" w:rsidRPr="00010D14" w14:paraId="7F41829F" w14:textId="77777777" w:rsidTr="00EE4C0D">
        <w:tc>
          <w:tcPr>
            <w:tcW w:w="1803" w:type="dxa"/>
          </w:tcPr>
          <w:p w14:paraId="152CED8C" w14:textId="291537DC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="00C102C4">
              <w:rPr>
                <w:rFonts w:cstheme="minorHAnsi"/>
                <w:sz w:val="20"/>
                <w:szCs w:val="20"/>
                <w:lang w:val="en-US"/>
              </w:rPr>
              <w:t xml:space="preserve"> (female</w:t>
            </w:r>
            <w:r w:rsidR="009B6655">
              <w:rPr>
                <w:rFonts w:cstheme="minorHAnsi"/>
                <w:sz w:val="20"/>
                <w:szCs w:val="20"/>
                <w:lang w:val="en-US"/>
              </w:rPr>
              <w:t>/male</w:t>
            </w:r>
            <w:bookmarkStart w:id="0" w:name="_GoBack"/>
            <w:bookmarkEnd w:id="0"/>
            <w:r w:rsidR="00C102C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79" w:type="dxa"/>
          </w:tcPr>
          <w:p w14:paraId="77A1DBB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834" w:type="dxa"/>
          </w:tcPr>
          <w:p w14:paraId="1776DCB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78" w:type="dxa"/>
            <w:gridSpan w:val="2"/>
          </w:tcPr>
          <w:p w14:paraId="45FF0FC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</w:t>
            </w:r>
            <w:r>
              <w:rPr>
                <w:rFonts w:cstheme="minorHAnsi"/>
                <w:sz w:val="20"/>
                <w:szCs w:val="20"/>
                <w:lang w:val="en-US"/>
              </w:rPr>
              <w:t>302</w:t>
            </w:r>
          </w:p>
        </w:tc>
        <w:tc>
          <w:tcPr>
            <w:tcW w:w="833" w:type="dxa"/>
          </w:tcPr>
          <w:p w14:paraId="650E472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8" w:type="dxa"/>
          </w:tcPr>
          <w:p w14:paraId="6FCD4E0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207</w:t>
            </w:r>
          </w:p>
        </w:tc>
        <w:tc>
          <w:tcPr>
            <w:tcW w:w="918" w:type="dxa"/>
          </w:tcPr>
          <w:p w14:paraId="32385E9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33" w:type="dxa"/>
          </w:tcPr>
          <w:p w14:paraId="3791386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0</w:t>
            </w:r>
            <w:r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918" w:type="dxa"/>
            <w:gridSpan w:val="2"/>
          </w:tcPr>
          <w:p w14:paraId="592D525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3ABD5AD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20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18" w:type="dxa"/>
          </w:tcPr>
          <w:p w14:paraId="0D5254D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33" w:type="dxa"/>
          </w:tcPr>
          <w:p w14:paraId="2A8D0C6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1</w:t>
            </w: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918" w:type="dxa"/>
          </w:tcPr>
          <w:p w14:paraId="0020A40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EC4892" w:rsidRPr="00010D14" w14:paraId="2E365536" w14:textId="77777777" w:rsidTr="00EE4C0D">
        <w:tc>
          <w:tcPr>
            <w:tcW w:w="1803" w:type="dxa"/>
          </w:tcPr>
          <w:p w14:paraId="0F3D050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 a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ge</w:t>
            </w:r>
          </w:p>
        </w:tc>
        <w:tc>
          <w:tcPr>
            <w:tcW w:w="779" w:type="dxa"/>
          </w:tcPr>
          <w:p w14:paraId="32F78C2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34" w:type="dxa"/>
          </w:tcPr>
          <w:p w14:paraId="5DC98CF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78" w:type="dxa"/>
            <w:gridSpan w:val="2"/>
          </w:tcPr>
          <w:p w14:paraId="18329C4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833" w:type="dxa"/>
          </w:tcPr>
          <w:p w14:paraId="68A3205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18" w:type="dxa"/>
          </w:tcPr>
          <w:p w14:paraId="551DB3A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918" w:type="dxa"/>
          </w:tcPr>
          <w:p w14:paraId="6F81F10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6708477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31</w:t>
            </w:r>
          </w:p>
        </w:tc>
        <w:tc>
          <w:tcPr>
            <w:tcW w:w="918" w:type="dxa"/>
            <w:gridSpan w:val="2"/>
          </w:tcPr>
          <w:p w14:paraId="43AAD42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0B98FAC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918" w:type="dxa"/>
          </w:tcPr>
          <w:p w14:paraId="06D8DF9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490641A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918" w:type="dxa"/>
          </w:tcPr>
          <w:p w14:paraId="10126EE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EC4892" w:rsidRPr="00010D14" w14:paraId="29442BF2" w14:textId="77777777" w:rsidTr="00EE4C0D">
        <w:tc>
          <w:tcPr>
            <w:tcW w:w="1803" w:type="dxa"/>
            <w:tcBorders>
              <w:bottom w:val="single" w:sz="4" w:space="0" w:color="auto"/>
            </w:tcBorders>
          </w:tcPr>
          <w:p w14:paraId="756FCDA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 xml:space="preserve"> BMI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D31AC7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5B1B2E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</w:tcPr>
          <w:p w14:paraId="1D2872A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3C32F6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1FD9DB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9984A8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26FD6B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</w:tcPr>
          <w:p w14:paraId="578DE54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9A0CB3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8A1370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BC8E1F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4923D3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EC4892" w:rsidRPr="00010D14" w14:paraId="04D23702" w14:textId="77777777" w:rsidTr="00EE4C0D">
        <w:trPr>
          <w:trHeight w:val="56"/>
        </w:trPr>
        <w:tc>
          <w:tcPr>
            <w:tcW w:w="1803" w:type="dxa"/>
            <w:tcBorders>
              <w:right w:val="single" w:sz="4" w:space="0" w:color="auto"/>
            </w:tcBorders>
          </w:tcPr>
          <w:p w14:paraId="3756B43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Model </w:t>
            </w:r>
            <w:r w:rsidRPr="007577AB">
              <w:rPr>
                <w:rFonts w:cstheme="minorHAnsi"/>
                <w:b/>
                <w:i/>
                <w:sz w:val="20"/>
                <w:szCs w:val="20"/>
                <w:lang w:val="en-US"/>
              </w:rPr>
              <w:t>R</w:t>
            </w:r>
            <w:r w:rsidRPr="007577AB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2" w:type="dxa"/>
            <w:gridSpan w:val="3"/>
            <w:tcBorders>
              <w:left w:val="single" w:sz="4" w:space="0" w:color="auto"/>
              <w:right w:val="nil"/>
            </w:tcBorders>
          </w:tcPr>
          <w:p w14:paraId="144C588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</w:tcPr>
          <w:p w14:paraId="4FED15D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8</w:t>
            </w: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836" w:type="dxa"/>
            <w:gridSpan w:val="2"/>
            <w:tcBorders>
              <w:left w:val="nil"/>
            </w:tcBorders>
          </w:tcPr>
          <w:p w14:paraId="556CFC4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743" w:type="dxa"/>
            <w:gridSpan w:val="2"/>
            <w:tcBorders>
              <w:left w:val="nil"/>
              <w:right w:val="nil"/>
            </w:tcBorders>
          </w:tcPr>
          <w:p w14:paraId="5116273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</w:t>
            </w: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1759" w:type="dxa"/>
            <w:gridSpan w:val="3"/>
            <w:tcBorders>
              <w:left w:val="nil"/>
              <w:right w:val="nil"/>
            </w:tcBorders>
          </w:tcPr>
          <w:p w14:paraId="59EAA45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73</w:t>
            </w:r>
          </w:p>
        </w:tc>
        <w:tc>
          <w:tcPr>
            <w:tcW w:w="1751" w:type="dxa"/>
            <w:gridSpan w:val="2"/>
            <w:tcBorders>
              <w:left w:val="nil"/>
            </w:tcBorders>
          </w:tcPr>
          <w:p w14:paraId="19AFB57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75</w:t>
            </w:r>
          </w:p>
        </w:tc>
      </w:tr>
      <w:tr w:rsidR="00EC4892" w:rsidRPr="00010D14" w14:paraId="029F5164" w14:textId="77777777" w:rsidTr="00EE4C0D">
        <w:trPr>
          <w:trHeight w:val="56"/>
        </w:trPr>
        <w:tc>
          <w:tcPr>
            <w:tcW w:w="1803" w:type="dxa"/>
            <w:tcBorders>
              <w:right w:val="single" w:sz="4" w:space="0" w:color="auto"/>
            </w:tcBorders>
          </w:tcPr>
          <w:p w14:paraId="0F94FCDB" w14:textId="77777777" w:rsidR="00EC4892" w:rsidRDefault="00EC4892" w:rsidP="007954D4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GDF-15 R</w:t>
            </w:r>
            <w:r w:rsidRPr="00C32B0C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22" w:type="dxa"/>
            <w:gridSpan w:val="3"/>
            <w:tcBorders>
              <w:left w:val="single" w:sz="4" w:space="0" w:color="auto"/>
              <w:right w:val="nil"/>
            </w:tcBorders>
          </w:tcPr>
          <w:p w14:paraId="61B508B7" w14:textId="77777777" w:rsidR="00EC4892" w:rsidRPr="000944E1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44E1">
              <w:rPr>
                <w:rFonts w:cstheme="minorHAnsi"/>
                <w:i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</w:tcPr>
          <w:p w14:paraId="791C464B" w14:textId="77777777" w:rsidR="00EC4892" w:rsidRPr="000944E1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44E1">
              <w:rPr>
                <w:rFonts w:cstheme="minorHAnsi"/>
                <w:i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836" w:type="dxa"/>
            <w:gridSpan w:val="2"/>
            <w:tcBorders>
              <w:left w:val="nil"/>
            </w:tcBorders>
          </w:tcPr>
          <w:p w14:paraId="4CC1A814" w14:textId="77777777" w:rsidR="00EC4892" w:rsidRPr="000944E1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944E1">
              <w:rPr>
                <w:rFonts w:cstheme="minorHAnsi"/>
                <w:i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743" w:type="dxa"/>
            <w:gridSpan w:val="2"/>
            <w:tcBorders>
              <w:left w:val="nil"/>
              <w:right w:val="nil"/>
            </w:tcBorders>
          </w:tcPr>
          <w:p w14:paraId="3C59D26B" w14:textId="0CD1950F" w:rsidR="00EC4892" w:rsidRPr="00697BD7" w:rsidRDefault="00EC4892" w:rsidP="000944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97BD7">
              <w:rPr>
                <w:rFonts w:cstheme="minorHAnsi"/>
                <w:i/>
                <w:sz w:val="20"/>
                <w:szCs w:val="20"/>
                <w:lang w:val="en-US"/>
              </w:rPr>
              <w:t>0.0</w:t>
            </w:r>
            <w:r w:rsidR="000944E1" w:rsidRPr="00697BD7">
              <w:rPr>
                <w:rFonts w:cstheme="minorHAnsi"/>
                <w:i/>
                <w:sz w:val="20"/>
                <w:szCs w:val="20"/>
                <w:lang w:val="en-US"/>
              </w:rPr>
              <w:t>43</w:t>
            </w:r>
          </w:p>
        </w:tc>
        <w:tc>
          <w:tcPr>
            <w:tcW w:w="1759" w:type="dxa"/>
            <w:gridSpan w:val="3"/>
            <w:tcBorders>
              <w:left w:val="nil"/>
              <w:right w:val="nil"/>
            </w:tcBorders>
          </w:tcPr>
          <w:p w14:paraId="5CEA33D4" w14:textId="120E10B7" w:rsidR="00EC4892" w:rsidRPr="00697BD7" w:rsidRDefault="00EC4892" w:rsidP="000944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97BD7">
              <w:rPr>
                <w:rFonts w:cstheme="minorHAnsi"/>
                <w:i/>
                <w:sz w:val="20"/>
                <w:szCs w:val="20"/>
                <w:lang w:val="en-US"/>
              </w:rPr>
              <w:t>0.0</w:t>
            </w:r>
            <w:r w:rsidR="000944E1" w:rsidRPr="00697BD7">
              <w:rPr>
                <w:rFonts w:cstheme="minorHAnsi"/>
                <w:i/>
                <w:sz w:val="20"/>
                <w:szCs w:val="20"/>
                <w:lang w:val="en-US"/>
              </w:rPr>
              <w:t>4</w:t>
            </w:r>
            <w:r w:rsidRPr="00697BD7">
              <w:rPr>
                <w:rFonts w:cstheme="minorHAnsi"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751" w:type="dxa"/>
            <w:gridSpan w:val="2"/>
            <w:tcBorders>
              <w:left w:val="nil"/>
            </w:tcBorders>
          </w:tcPr>
          <w:p w14:paraId="1FD32781" w14:textId="4965576A" w:rsidR="00EC4892" w:rsidRPr="00697BD7" w:rsidRDefault="00EC4892" w:rsidP="000944E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97BD7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 w:rsidR="000944E1" w:rsidRPr="00697BD7">
              <w:rPr>
                <w:rFonts w:cstheme="minorHAnsi"/>
                <w:i/>
                <w:sz w:val="20"/>
                <w:szCs w:val="20"/>
                <w:lang w:val="en-US"/>
              </w:rPr>
              <w:t>105</w:t>
            </w:r>
          </w:p>
        </w:tc>
      </w:tr>
    </w:tbl>
    <w:p w14:paraId="35020E6B" w14:textId="77777777" w:rsidR="00EC4892" w:rsidRPr="00ED7C2D" w:rsidRDefault="00EC4892" w:rsidP="00EC489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/>
          <w:sz w:val="18"/>
          <w:szCs w:val="18"/>
          <w:lang w:val="en-US"/>
        </w:rPr>
      </w:pPr>
      <w:r w:rsidRPr="00ED7C2D">
        <w:rPr>
          <w:rFonts w:cstheme="minorHAnsi"/>
          <w:i/>
          <w:sz w:val="18"/>
          <w:szCs w:val="18"/>
          <w:lang w:val="en-US"/>
        </w:rPr>
        <w:t>*Step-wise</w:t>
      </w:r>
      <w:r>
        <w:rPr>
          <w:rFonts w:cstheme="minorHAnsi"/>
          <w:i/>
          <w:sz w:val="18"/>
          <w:szCs w:val="18"/>
          <w:lang w:val="en-US"/>
        </w:rPr>
        <w:t xml:space="preserve"> method.</w:t>
      </w:r>
    </w:p>
    <w:p w14:paraId="2AEFF558" w14:textId="4928E8EE" w:rsidR="00EC4892" w:rsidRDefault="00A8753C" w:rsidP="00EC489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Children with </w:t>
      </w:r>
      <w:r w:rsidR="00EC4892" w:rsidRPr="00CA6CC6">
        <w:rPr>
          <w:rFonts w:cstheme="minorHAnsi"/>
          <w:lang w:val="en-US"/>
        </w:rPr>
        <w:t xml:space="preserve">renal fat-to-height ratio </w:t>
      </w:r>
      <w:r>
        <w:rPr>
          <w:rFonts w:cstheme="minorHAnsi"/>
          <w:lang w:val="en-US"/>
        </w:rPr>
        <w:t>above the median</w:t>
      </w:r>
      <w:r w:rsidR="00EC4892" w:rsidRPr="00CA6CC6">
        <w:rPr>
          <w:rFonts w:cstheme="minorHAnsi"/>
          <w:lang w:val="en-US"/>
        </w:rPr>
        <w:t xml:space="preserve"> (N=10</w:t>
      </w:r>
      <w:r w:rsidR="00EC4892">
        <w:rPr>
          <w:rFonts w:cstheme="minorHAnsi"/>
          <w:lang w:val="en-US"/>
        </w:rPr>
        <w:t>2</w:t>
      </w:r>
      <w:r w:rsidR="00EC4892" w:rsidRPr="00CA6CC6">
        <w:rPr>
          <w:rFonts w:cstheme="minorHAnsi"/>
          <w:lang w:val="en-US"/>
        </w:rPr>
        <w:t>).</w:t>
      </w:r>
    </w:p>
    <w:tbl>
      <w:tblPr>
        <w:tblStyle w:val="TableGrid"/>
        <w:tblW w:w="12116" w:type="dxa"/>
        <w:tblLook w:val="04A0" w:firstRow="1" w:lastRow="0" w:firstColumn="1" w:lastColumn="0" w:noHBand="0" w:noVBand="1"/>
      </w:tblPr>
      <w:tblGrid>
        <w:gridCol w:w="1803"/>
        <w:gridCol w:w="779"/>
        <w:gridCol w:w="834"/>
        <w:gridCol w:w="9"/>
        <w:gridCol w:w="769"/>
        <w:gridCol w:w="833"/>
        <w:gridCol w:w="918"/>
        <w:gridCol w:w="918"/>
        <w:gridCol w:w="833"/>
        <w:gridCol w:w="910"/>
        <w:gridCol w:w="8"/>
        <w:gridCol w:w="833"/>
        <w:gridCol w:w="918"/>
        <w:gridCol w:w="833"/>
        <w:gridCol w:w="918"/>
      </w:tblGrid>
      <w:tr w:rsidR="00EC4892" w:rsidRPr="00010D14" w14:paraId="074DE815" w14:textId="77777777" w:rsidTr="00EE4C0D">
        <w:trPr>
          <w:trHeight w:val="71"/>
        </w:trPr>
        <w:tc>
          <w:tcPr>
            <w:tcW w:w="1803" w:type="dxa"/>
            <w:tcBorders>
              <w:top w:val="nil"/>
              <w:left w:val="nil"/>
              <w:bottom w:val="nil"/>
            </w:tcBorders>
            <w:vAlign w:val="center"/>
          </w:tcPr>
          <w:p w14:paraId="52A3EC9C" w14:textId="77777777" w:rsidR="00EC4892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060" w:type="dxa"/>
            <w:gridSpan w:val="7"/>
            <w:shd w:val="clear" w:color="auto" w:fill="D9D9D9" w:themeFill="background1" w:themeFillShade="D9"/>
            <w:vAlign w:val="center"/>
          </w:tcPr>
          <w:p w14:paraId="75B90CF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253" w:type="dxa"/>
            <w:gridSpan w:val="7"/>
            <w:shd w:val="clear" w:color="auto" w:fill="D9D9D9" w:themeFill="background1" w:themeFillShade="D9"/>
            <w:vAlign w:val="center"/>
          </w:tcPr>
          <w:p w14:paraId="57342A7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ollow-up</w:t>
            </w:r>
          </w:p>
        </w:tc>
      </w:tr>
      <w:tr w:rsidR="00EC4892" w:rsidRPr="00010D14" w14:paraId="5B2CD901" w14:textId="77777777" w:rsidTr="00EE4C0D">
        <w:trPr>
          <w:trHeight w:val="71"/>
        </w:trPr>
        <w:tc>
          <w:tcPr>
            <w:tcW w:w="1803" w:type="dxa"/>
            <w:tcBorders>
              <w:top w:val="nil"/>
              <w:left w:val="nil"/>
              <w:bottom w:val="nil"/>
            </w:tcBorders>
            <w:vAlign w:val="center"/>
          </w:tcPr>
          <w:p w14:paraId="52CD20BB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gridSpan w:val="3"/>
            <w:shd w:val="clear" w:color="auto" w:fill="D9D9D9" w:themeFill="background1" w:themeFillShade="D9"/>
            <w:vAlign w:val="center"/>
          </w:tcPr>
          <w:p w14:paraId="226D7B21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</w:p>
        </w:tc>
        <w:tc>
          <w:tcPr>
            <w:tcW w:w="1602" w:type="dxa"/>
            <w:gridSpan w:val="2"/>
            <w:shd w:val="clear" w:color="auto" w:fill="D9D9D9" w:themeFill="background1" w:themeFillShade="D9"/>
            <w:vAlign w:val="center"/>
          </w:tcPr>
          <w:p w14:paraId="5D19689E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1836" w:type="dxa"/>
            <w:gridSpan w:val="2"/>
            <w:shd w:val="clear" w:color="auto" w:fill="D9D9D9" w:themeFill="background1" w:themeFillShade="D9"/>
            <w:vAlign w:val="center"/>
          </w:tcPr>
          <w:p w14:paraId="32CF681D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 product</w:t>
            </w:r>
          </w:p>
        </w:tc>
        <w:tc>
          <w:tcPr>
            <w:tcW w:w="1743" w:type="dxa"/>
            <w:gridSpan w:val="2"/>
            <w:shd w:val="clear" w:color="auto" w:fill="D9D9D9" w:themeFill="background1" w:themeFillShade="D9"/>
            <w:vAlign w:val="center"/>
          </w:tcPr>
          <w:p w14:paraId="59D9FDE5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</w:p>
        </w:tc>
        <w:tc>
          <w:tcPr>
            <w:tcW w:w="1759" w:type="dxa"/>
            <w:gridSpan w:val="3"/>
            <w:shd w:val="clear" w:color="auto" w:fill="D9D9D9" w:themeFill="background1" w:themeFillShade="D9"/>
            <w:vAlign w:val="center"/>
          </w:tcPr>
          <w:p w14:paraId="1AEE2079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1751" w:type="dxa"/>
            <w:gridSpan w:val="2"/>
            <w:shd w:val="clear" w:color="auto" w:fill="D9D9D9" w:themeFill="background1" w:themeFillShade="D9"/>
            <w:vAlign w:val="center"/>
          </w:tcPr>
          <w:p w14:paraId="3C60731C" w14:textId="77777777" w:rsidR="00EC4892" w:rsidRPr="007577AB" w:rsidRDefault="00EC4892" w:rsidP="00EE4C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A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IgG product</w:t>
            </w:r>
          </w:p>
        </w:tc>
      </w:tr>
      <w:tr w:rsidR="00EC4892" w:rsidRPr="00010D14" w14:paraId="4FD2229E" w14:textId="77777777" w:rsidTr="00EE4C0D">
        <w:trPr>
          <w:trHeight w:val="50"/>
        </w:trPr>
        <w:tc>
          <w:tcPr>
            <w:tcW w:w="1803" w:type="dxa"/>
            <w:tcBorders>
              <w:top w:val="nil"/>
              <w:left w:val="nil"/>
            </w:tcBorders>
          </w:tcPr>
          <w:p w14:paraId="628DE16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14:paraId="780D887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3A39C2E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78" w:type="dxa"/>
            <w:gridSpan w:val="2"/>
            <w:shd w:val="clear" w:color="auto" w:fill="D9D9D9" w:themeFill="background1" w:themeFillShade="D9"/>
          </w:tcPr>
          <w:p w14:paraId="54F616A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7FD06B4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79B11FE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1B21739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6D5BB11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gridSpan w:val="2"/>
            <w:shd w:val="clear" w:color="auto" w:fill="D9D9D9" w:themeFill="background1" w:themeFillShade="D9"/>
          </w:tcPr>
          <w:p w14:paraId="71A554E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6EB83AA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2CAEECD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4DBFC0C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918" w:type="dxa"/>
            <w:shd w:val="clear" w:color="auto" w:fill="D9D9D9" w:themeFill="background1" w:themeFillShade="D9"/>
          </w:tcPr>
          <w:p w14:paraId="50545F2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C4892" w:rsidRPr="00010D14" w14:paraId="1070505B" w14:textId="77777777" w:rsidTr="00EE4C0D">
        <w:trPr>
          <w:trHeight w:val="50"/>
        </w:trPr>
        <w:tc>
          <w:tcPr>
            <w:tcW w:w="1803" w:type="dxa"/>
          </w:tcPr>
          <w:p w14:paraId="4B86F8F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 xml:space="preserve"> GDF-15</w:t>
            </w:r>
          </w:p>
        </w:tc>
        <w:tc>
          <w:tcPr>
            <w:tcW w:w="779" w:type="dxa"/>
          </w:tcPr>
          <w:p w14:paraId="140AE9D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834" w:type="dxa"/>
          </w:tcPr>
          <w:p w14:paraId="01B98E1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778" w:type="dxa"/>
            <w:gridSpan w:val="2"/>
          </w:tcPr>
          <w:p w14:paraId="468D9A1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</w:tcPr>
          <w:p w14:paraId="415C6C7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918" w:type="dxa"/>
          </w:tcPr>
          <w:p w14:paraId="11BA36D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18" w:type="dxa"/>
          </w:tcPr>
          <w:p w14:paraId="2FD6007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</w:tcPr>
          <w:p w14:paraId="3FDC977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918" w:type="dxa"/>
            <w:gridSpan w:val="2"/>
          </w:tcPr>
          <w:p w14:paraId="0CAB9FF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</w:tcPr>
          <w:p w14:paraId="2F24007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04</w:t>
            </w:r>
          </w:p>
        </w:tc>
        <w:tc>
          <w:tcPr>
            <w:tcW w:w="918" w:type="dxa"/>
          </w:tcPr>
          <w:p w14:paraId="1332071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33" w:type="dxa"/>
          </w:tcPr>
          <w:p w14:paraId="0146792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3</w:t>
            </w: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18" w:type="dxa"/>
          </w:tcPr>
          <w:p w14:paraId="07A2ED2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</w:tr>
      <w:tr w:rsidR="00EC4892" w:rsidRPr="00010D14" w14:paraId="6DA79962" w14:textId="77777777" w:rsidTr="00EE4C0D">
        <w:tc>
          <w:tcPr>
            <w:tcW w:w="1803" w:type="dxa"/>
          </w:tcPr>
          <w:p w14:paraId="3FC75C9B" w14:textId="1BB9F9D9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Sex</w:t>
            </w:r>
            <w:r w:rsidR="00C102C4">
              <w:rPr>
                <w:rFonts w:cstheme="minorHAnsi"/>
                <w:sz w:val="20"/>
                <w:szCs w:val="20"/>
                <w:lang w:val="en-US"/>
              </w:rPr>
              <w:t xml:space="preserve"> (female</w:t>
            </w:r>
            <w:r w:rsidR="009B6655">
              <w:rPr>
                <w:rFonts w:cstheme="minorHAnsi"/>
                <w:sz w:val="20"/>
                <w:szCs w:val="20"/>
                <w:lang w:val="en-US"/>
              </w:rPr>
              <w:t>/male</w:t>
            </w:r>
            <w:r w:rsidR="00C102C4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79" w:type="dxa"/>
          </w:tcPr>
          <w:p w14:paraId="5E38889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1</w:t>
            </w:r>
            <w:r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834" w:type="dxa"/>
          </w:tcPr>
          <w:p w14:paraId="39DC64E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78" w:type="dxa"/>
            <w:gridSpan w:val="2"/>
          </w:tcPr>
          <w:p w14:paraId="5717517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2</w:t>
            </w:r>
            <w:r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833" w:type="dxa"/>
          </w:tcPr>
          <w:p w14:paraId="349D763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18" w:type="dxa"/>
          </w:tcPr>
          <w:p w14:paraId="17CCB4A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2</w:t>
            </w:r>
            <w:r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918" w:type="dxa"/>
          </w:tcPr>
          <w:p w14:paraId="233A7B7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833" w:type="dxa"/>
          </w:tcPr>
          <w:p w14:paraId="159FBBE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</w:t>
            </w:r>
            <w:r>
              <w:rPr>
                <w:rFonts w:cstheme="minorHAnsi"/>
                <w:sz w:val="20"/>
                <w:szCs w:val="20"/>
                <w:lang w:val="en-US"/>
              </w:rPr>
              <w:t>162</w:t>
            </w:r>
          </w:p>
        </w:tc>
        <w:tc>
          <w:tcPr>
            <w:tcW w:w="918" w:type="dxa"/>
            <w:gridSpan w:val="2"/>
          </w:tcPr>
          <w:p w14:paraId="2BF7884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5234921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2</w:t>
            </w:r>
            <w:r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918" w:type="dxa"/>
          </w:tcPr>
          <w:p w14:paraId="45D65FD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833" w:type="dxa"/>
          </w:tcPr>
          <w:p w14:paraId="4C26A36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-0.</w:t>
            </w:r>
            <w:r>
              <w:rPr>
                <w:rFonts w:cstheme="minorHAnsi"/>
                <w:sz w:val="20"/>
                <w:szCs w:val="20"/>
                <w:lang w:val="en-US"/>
              </w:rPr>
              <w:t>214</w:t>
            </w:r>
          </w:p>
        </w:tc>
        <w:tc>
          <w:tcPr>
            <w:tcW w:w="918" w:type="dxa"/>
          </w:tcPr>
          <w:p w14:paraId="01567A8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</w:tr>
      <w:tr w:rsidR="00EC4892" w:rsidRPr="00010D14" w14:paraId="2C1F0780" w14:textId="77777777" w:rsidTr="00EE4C0D">
        <w:tc>
          <w:tcPr>
            <w:tcW w:w="1803" w:type="dxa"/>
          </w:tcPr>
          <w:p w14:paraId="51B4269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 a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ge</w:t>
            </w:r>
          </w:p>
        </w:tc>
        <w:tc>
          <w:tcPr>
            <w:tcW w:w="779" w:type="dxa"/>
          </w:tcPr>
          <w:p w14:paraId="073A042B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96</w:t>
            </w:r>
          </w:p>
        </w:tc>
        <w:tc>
          <w:tcPr>
            <w:tcW w:w="834" w:type="dxa"/>
          </w:tcPr>
          <w:p w14:paraId="57BEA2C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778" w:type="dxa"/>
            <w:gridSpan w:val="2"/>
          </w:tcPr>
          <w:p w14:paraId="4776F51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07</w:t>
            </w:r>
          </w:p>
        </w:tc>
        <w:tc>
          <w:tcPr>
            <w:tcW w:w="833" w:type="dxa"/>
          </w:tcPr>
          <w:p w14:paraId="39A49266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18" w:type="dxa"/>
          </w:tcPr>
          <w:p w14:paraId="79912B3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95</w:t>
            </w:r>
          </w:p>
        </w:tc>
        <w:tc>
          <w:tcPr>
            <w:tcW w:w="918" w:type="dxa"/>
          </w:tcPr>
          <w:p w14:paraId="5134E1B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33" w:type="dxa"/>
          </w:tcPr>
          <w:p w14:paraId="74C3C41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86</w:t>
            </w:r>
          </w:p>
        </w:tc>
        <w:tc>
          <w:tcPr>
            <w:tcW w:w="918" w:type="dxa"/>
            <w:gridSpan w:val="2"/>
          </w:tcPr>
          <w:p w14:paraId="15461F9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3E3796B0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44</w:t>
            </w:r>
          </w:p>
        </w:tc>
        <w:tc>
          <w:tcPr>
            <w:tcW w:w="918" w:type="dxa"/>
          </w:tcPr>
          <w:p w14:paraId="759CB0CE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</w:tcPr>
          <w:p w14:paraId="1737CAF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918" w:type="dxa"/>
          </w:tcPr>
          <w:p w14:paraId="52734B5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EC4892" w:rsidRPr="00010D14" w14:paraId="548AD459" w14:textId="77777777" w:rsidTr="00EE4C0D">
        <w:tc>
          <w:tcPr>
            <w:tcW w:w="1803" w:type="dxa"/>
            <w:tcBorders>
              <w:bottom w:val="single" w:sz="4" w:space="0" w:color="auto"/>
            </w:tcBorders>
          </w:tcPr>
          <w:p w14:paraId="3D6F95B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eline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 xml:space="preserve"> BMI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CD03E2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19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5BECB3A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78" w:type="dxa"/>
            <w:gridSpan w:val="2"/>
            <w:tcBorders>
              <w:bottom w:val="single" w:sz="4" w:space="0" w:color="auto"/>
            </w:tcBorders>
          </w:tcPr>
          <w:p w14:paraId="22B61AD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26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F31656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50C0771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98670E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5A5917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</w:tcPr>
          <w:p w14:paraId="4BC9D29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8A03D8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577A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6651BA4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FE233DF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3ECF54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EC4892" w:rsidRPr="00010D14" w14:paraId="3FD85AEF" w14:textId="77777777" w:rsidTr="00EE4C0D">
        <w:trPr>
          <w:trHeight w:val="56"/>
        </w:trPr>
        <w:tc>
          <w:tcPr>
            <w:tcW w:w="1803" w:type="dxa"/>
            <w:tcBorders>
              <w:right w:val="single" w:sz="4" w:space="0" w:color="auto"/>
            </w:tcBorders>
          </w:tcPr>
          <w:p w14:paraId="6D014A92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Model </w:t>
            </w:r>
            <w:r w:rsidRPr="007577AB">
              <w:rPr>
                <w:rFonts w:cstheme="minorHAnsi"/>
                <w:b/>
                <w:i/>
                <w:sz w:val="20"/>
                <w:szCs w:val="20"/>
                <w:lang w:val="en-US"/>
              </w:rPr>
              <w:t>R</w:t>
            </w:r>
            <w:r w:rsidRPr="007577AB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2" w:type="dxa"/>
            <w:gridSpan w:val="3"/>
            <w:tcBorders>
              <w:left w:val="single" w:sz="4" w:space="0" w:color="auto"/>
              <w:right w:val="nil"/>
            </w:tcBorders>
          </w:tcPr>
          <w:p w14:paraId="6596C6FC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235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</w:tcPr>
          <w:p w14:paraId="645CACCD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8</w:t>
            </w: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836" w:type="dxa"/>
            <w:gridSpan w:val="2"/>
            <w:tcBorders>
              <w:left w:val="nil"/>
            </w:tcBorders>
          </w:tcPr>
          <w:p w14:paraId="525E2CF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302</w:t>
            </w:r>
          </w:p>
        </w:tc>
        <w:tc>
          <w:tcPr>
            <w:tcW w:w="1743" w:type="dxa"/>
            <w:gridSpan w:val="2"/>
            <w:tcBorders>
              <w:left w:val="nil"/>
              <w:right w:val="nil"/>
            </w:tcBorders>
          </w:tcPr>
          <w:p w14:paraId="01EF8FD8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78</w:t>
            </w:r>
          </w:p>
        </w:tc>
        <w:tc>
          <w:tcPr>
            <w:tcW w:w="1759" w:type="dxa"/>
            <w:gridSpan w:val="3"/>
            <w:tcBorders>
              <w:left w:val="nil"/>
              <w:right w:val="nil"/>
            </w:tcBorders>
          </w:tcPr>
          <w:p w14:paraId="5E6E06F7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577AB">
              <w:rPr>
                <w:rFonts w:cstheme="minorHAnsi"/>
                <w:i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199</w:t>
            </w:r>
          </w:p>
        </w:tc>
        <w:tc>
          <w:tcPr>
            <w:tcW w:w="1751" w:type="dxa"/>
            <w:gridSpan w:val="2"/>
            <w:tcBorders>
              <w:left w:val="nil"/>
            </w:tcBorders>
          </w:tcPr>
          <w:p w14:paraId="3E0E2619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229</w:t>
            </w:r>
          </w:p>
        </w:tc>
      </w:tr>
      <w:tr w:rsidR="00EC4892" w:rsidRPr="00010D14" w14:paraId="51434F65" w14:textId="77777777" w:rsidTr="00EE4C0D">
        <w:trPr>
          <w:trHeight w:val="56"/>
        </w:trPr>
        <w:tc>
          <w:tcPr>
            <w:tcW w:w="1803" w:type="dxa"/>
            <w:tcBorders>
              <w:right w:val="single" w:sz="4" w:space="0" w:color="auto"/>
            </w:tcBorders>
          </w:tcPr>
          <w:p w14:paraId="6A255219" w14:textId="77777777" w:rsidR="00EC4892" w:rsidRDefault="00EC4892" w:rsidP="007954D4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GDF-15 R</w:t>
            </w:r>
            <w:r w:rsidRPr="00C32B0C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622" w:type="dxa"/>
            <w:gridSpan w:val="3"/>
            <w:tcBorders>
              <w:left w:val="single" w:sz="4" w:space="0" w:color="auto"/>
              <w:right w:val="nil"/>
            </w:tcBorders>
          </w:tcPr>
          <w:p w14:paraId="34CB69AA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</w:tcPr>
          <w:p w14:paraId="7AA17DC3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836" w:type="dxa"/>
            <w:gridSpan w:val="2"/>
            <w:tcBorders>
              <w:left w:val="nil"/>
            </w:tcBorders>
          </w:tcPr>
          <w:p w14:paraId="2062AE55" w14:textId="77777777" w:rsidR="00EC4892" w:rsidRPr="007577AB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743" w:type="dxa"/>
            <w:gridSpan w:val="2"/>
            <w:tcBorders>
              <w:left w:val="nil"/>
              <w:right w:val="nil"/>
            </w:tcBorders>
          </w:tcPr>
          <w:p w14:paraId="04C6BC8A" w14:textId="77777777" w:rsidR="00EC4892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759" w:type="dxa"/>
            <w:gridSpan w:val="3"/>
            <w:tcBorders>
              <w:left w:val="nil"/>
              <w:right w:val="nil"/>
            </w:tcBorders>
          </w:tcPr>
          <w:p w14:paraId="573B9C73" w14:textId="77777777" w:rsidR="00EC4892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751" w:type="dxa"/>
            <w:gridSpan w:val="2"/>
            <w:tcBorders>
              <w:left w:val="nil"/>
            </w:tcBorders>
          </w:tcPr>
          <w:p w14:paraId="24EDC8F6" w14:textId="77777777" w:rsidR="00EC4892" w:rsidRDefault="00EC4892" w:rsidP="007954D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0.144</w:t>
            </w:r>
          </w:p>
        </w:tc>
      </w:tr>
    </w:tbl>
    <w:p w14:paraId="1E49C137" w14:textId="77777777" w:rsidR="00EC4892" w:rsidRPr="00ED7C2D" w:rsidRDefault="00EC4892" w:rsidP="00EC489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/>
          <w:sz w:val="18"/>
          <w:szCs w:val="18"/>
          <w:lang w:val="en-US"/>
        </w:rPr>
      </w:pPr>
      <w:r w:rsidRPr="00ED7C2D">
        <w:rPr>
          <w:rFonts w:cstheme="minorHAnsi"/>
          <w:i/>
          <w:sz w:val="18"/>
          <w:szCs w:val="18"/>
          <w:lang w:val="en-US"/>
        </w:rPr>
        <w:t>*Step-wise</w:t>
      </w:r>
      <w:r>
        <w:rPr>
          <w:rFonts w:cstheme="minorHAnsi"/>
          <w:i/>
          <w:sz w:val="18"/>
          <w:szCs w:val="18"/>
          <w:lang w:val="en-US"/>
        </w:rPr>
        <w:t xml:space="preserve"> method.</w:t>
      </w:r>
    </w:p>
    <w:p w14:paraId="495E60CB" w14:textId="6C15E07E" w:rsidR="00B63479" w:rsidRPr="007577AB" w:rsidRDefault="00B63479" w:rsidP="00EC4892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</w:p>
    <w:sectPr w:rsidR="00B63479" w:rsidRPr="007577AB" w:rsidSect="00EC489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B493F" w14:textId="77777777" w:rsidR="00EE215D" w:rsidRDefault="00EE215D" w:rsidP="00012F4D">
      <w:pPr>
        <w:spacing w:after="0" w:line="240" w:lineRule="auto"/>
      </w:pPr>
      <w:r>
        <w:separator/>
      </w:r>
    </w:p>
  </w:endnote>
  <w:endnote w:type="continuationSeparator" w:id="0">
    <w:p w14:paraId="49B7A936" w14:textId="77777777" w:rsidR="00EE215D" w:rsidRDefault="00EE215D" w:rsidP="00012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2826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8C600" w14:textId="4B96ECE3" w:rsidR="00012F4D" w:rsidRDefault="00012F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66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C8A397F" w14:textId="77777777" w:rsidR="00012F4D" w:rsidRDefault="00012F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CE47" w14:textId="77777777" w:rsidR="00EE215D" w:rsidRDefault="00EE215D" w:rsidP="00012F4D">
      <w:pPr>
        <w:spacing w:after="0" w:line="240" w:lineRule="auto"/>
      </w:pPr>
      <w:r>
        <w:separator/>
      </w:r>
    </w:p>
  </w:footnote>
  <w:footnote w:type="continuationSeparator" w:id="0">
    <w:p w14:paraId="6519C104" w14:textId="77777777" w:rsidR="00EE215D" w:rsidRDefault="00EE215D" w:rsidP="00012F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15DBB"/>
    <w:multiLevelType w:val="hybridMultilevel"/>
    <w:tmpl w:val="D90AEF7E"/>
    <w:lvl w:ilvl="0" w:tplc="BFD87B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308A1"/>
    <w:multiLevelType w:val="hybridMultilevel"/>
    <w:tmpl w:val="D9902B2E"/>
    <w:lvl w:ilvl="0" w:tplc="17B261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A12E6"/>
    <w:multiLevelType w:val="hybridMultilevel"/>
    <w:tmpl w:val="D90AEF7E"/>
    <w:lvl w:ilvl="0" w:tplc="BFD87B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04D51"/>
    <w:multiLevelType w:val="hybridMultilevel"/>
    <w:tmpl w:val="D9902B2E"/>
    <w:lvl w:ilvl="0" w:tplc="17B261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34FA1"/>
    <w:multiLevelType w:val="hybridMultilevel"/>
    <w:tmpl w:val="D90AEF7E"/>
    <w:lvl w:ilvl="0" w:tplc="BFD87B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83F9E"/>
    <w:multiLevelType w:val="hybridMultilevel"/>
    <w:tmpl w:val="D9902B2E"/>
    <w:lvl w:ilvl="0" w:tplc="17B261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6"/>
    <w:rsid w:val="00004AA3"/>
    <w:rsid w:val="00010D14"/>
    <w:rsid w:val="00012F4D"/>
    <w:rsid w:val="000158A2"/>
    <w:rsid w:val="000176EB"/>
    <w:rsid w:val="0002526D"/>
    <w:rsid w:val="00027FEF"/>
    <w:rsid w:val="0003162A"/>
    <w:rsid w:val="0003232E"/>
    <w:rsid w:val="000348D8"/>
    <w:rsid w:val="00034A78"/>
    <w:rsid w:val="00036A61"/>
    <w:rsid w:val="00036FC8"/>
    <w:rsid w:val="00041E76"/>
    <w:rsid w:val="0004699B"/>
    <w:rsid w:val="000526F3"/>
    <w:rsid w:val="0005291E"/>
    <w:rsid w:val="00053005"/>
    <w:rsid w:val="00057CC9"/>
    <w:rsid w:val="000617E2"/>
    <w:rsid w:val="00064109"/>
    <w:rsid w:val="000646E5"/>
    <w:rsid w:val="000701CF"/>
    <w:rsid w:val="00073A60"/>
    <w:rsid w:val="000805BA"/>
    <w:rsid w:val="00080EE1"/>
    <w:rsid w:val="000903AC"/>
    <w:rsid w:val="000944E1"/>
    <w:rsid w:val="00094CD3"/>
    <w:rsid w:val="000950E6"/>
    <w:rsid w:val="000A17F6"/>
    <w:rsid w:val="000A2165"/>
    <w:rsid w:val="000A3F33"/>
    <w:rsid w:val="000A47B5"/>
    <w:rsid w:val="000B0F6D"/>
    <w:rsid w:val="000C0255"/>
    <w:rsid w:val="000C0C2F"/>
    <w:rsid w:val="000C100A"/>
    <w:rsid w:val="000C17EB"/>
    <w:rsid w:val="000C1B57"/>
    <w:rsid w:val="000C22EF"/>
    <w:rsid w:val="000C3FDA"/>
    <w:rsid w:val="000D2BE8"/>
    <w:rsid w:val="000D37BE"/>
    <w:rsid w:val="000D4788"/>
    <w:rsid w:val="000E09B0"/>
    <w:rsid w:val="000E5B7D"/>
    <w:rsid w:val="000F12C6"/>
    <w:rsid w:val="000F7C42"/>
    <w:rsid w:val="00101AC1"/>
    <w:rsid w:val="001101C9"/>
    <w:rsid w:val="0011031F"/>
    <w:rsid w:val="0011492C"/>
    <w:rsid w:val="00115506"/>
    <w:rsid w:val="00120244"/>
    <w:rsid w:val="00120BE0"/>
    <w:rsid w:val="00136471"/>
    <w:rsid w:val="00141515"/>
    <w:rsid w:val="001420D5"/>
    <w:rsid w:val="00145E14"/>
    <w:rsid w:val="001469A3"/>
    <w:rsid w:val="00154C03"/>
    <w:rsid w:val="00155113"/>
    <w:rsid w:val="00155B50"/>
    <w:rsid w:val="00161829"/>
    <w:rsid w:val="00162D1F"/>
    <w:rsid w:val="001630CE"/>
    <w:rsid w:val="00163705"/>
    <w:rsid w:val="00163AD7"/>
    <w:rsid w:val="00164BEA"/>
    <w:rsid w:val="00164EF7"/>
    <w:rsid w:val="0016774F"/>
    <w:rsid w:val="001700B2"/>
    <w:rsid w:val="001718CB"/>
    <w:rsid w:val="001800E6"/>
    <w:rsid w:val="00182216"/>
    <w:rsid w:val="001822DA"/>
    <w:rsid w:val="00185310"/>
    <w:rsid w:val="00187210"/>
    <w:rsid w:val="00190078"/>
    <w:rsid w:val="00192792"/>
    <w:rsid w:val="00194FAF"/>
    <w:rsid w:val="001A310F"/>
    <w:rsid w:val="001A3B8B"/>
    <w:rsid w:val="001A743B"/>
    <w:rsid w:val="001B42D1"/>
    <w:rsid w:val="001B44A6"/>
    <w:rsid w:val="001C07B4"/>
    <w:rsid w:val="001C133F"/>
    <w:rsid w:val="001C3F82"/>
    <w:rsid w:val="001C45B4"/>
    <w:rsid w:val="001D14D9"/>
    <w:rsid w:val="001D169E"/>
    <w:rsid w:val="001D50A2"/>
    <w:rsid w:val="001D6D2F"/>
    <w:rsid w:val="001D7FC8"/>
    <w:rsid w:val="001E3834"/>
    <w:rsid w:val="001E750E"/>
    <w:rsid w:val="0020141C"/>
    <w:rsid w:val="0020177C"/>
    <w:rsid w:val="002025D3"/>
    <w:rsid w:val="00203EE1"/>
    <w:rsid w:val="00204715"/>
    <w:rsid w:val="00210702"/>
    <w:rsid w:val="00210B70"/>
    <w:rsid w:val="00212AF7"/>
    <w:rsid w:val="0021557A"/>
    <w:rsid w:val="00224512"/>
    <w:rsid w:val="00225CAE"/>
    <w:rsid w:val="00231459"/>
    <w:rsid w:val="0023366D"/>
    <w:rsid w:val="00233B0B"/>
    <w:rsid w:val="00236A7B"/>
    <w:rsid w:val="00236BDE"/>
    <w:rsid w:val="00237C68"/>
    <w:rsid w:val="00242885"/>
    <w:rsid w:val="00244C20"/>
    <w:rsid w:val="002462C1"/>
    <w:rsid w:val="00251227"/>
    <w:rsid w:val="002528A6"/>
    <w:rsid w:val="002541E5"/>
    <w:rsid w:val="00262648"/>
    <w:rsid w:val="002662C2"/>
    <w:rsid w:val="002720E8"/>
    <w:rsid w:val="00272D32"/>
    <w:rsid w:val="00274E86"/>
    <w:rsid w:val="00277452"/>
    <w:rsid w:val="0028380E"/>
    <w:rsid w:val="00285EEA"/>
    <w:rsid w:val="00293930"/>
    <w:rsid w:val="00295F2F"/>
    <w:rsid w:val="002A4BF7"/>
    <w:rsid w:val="002B0AF1"/>
    <w:rsid w:val="002B4847"/>
    <w:rsid w:val="002B4966"/>
    <w:rsid w:val="002B6A38"/>
    <w:rsid w:val="002C62EE"/>
    <w:rsid w:val="002C6F1F"/>
    <w:rsid w:val="002D2043"/>
    <w:rsid w:val="002D305D"/>
    <w:rsid w:val="002D3F4B"/>
    <w:rsid w:val="002E6A82"/>
    <w:rsid w:val="002E719E"/>
    <w:rsid w:val="002F08F0"/>
    <w:rsid w:val="002F6BD1"/>
    <w:rsid w:val="002F71E5"/>
    <w:rsid w:val="00302BCF"/>
    <w:rsid w:val="00303D6D"/>
    <w:rsid w:val="0031364C"/>
    <w:rsid w:val="00336261"/>
    <w:rsid w:val="00336341"/>
    <w:rsid w:val="003524B3"/>
    <w:rsid w:val="00354496"/>
    <w:rsid w:val="00357EBE"/>
    <w:rsid w:val="00361D8A"/>
    <w:rsid w:val="003656E3"/>
    <w:rsid w:val="00367937"/>
    <w:rsid w:val="00370435"/>
    <w:rsid w:val="00370CF4"/>
    <w:rsid w:val="00380624"/>
    <w:rsid w:val="00382F47"/>
    <w:rsid w:val="00383542"/>
    <w:rsid w:val="00392C7A"/>
    <w:rsid w:val="00396422"/>
    <w:rsid w:val="003A4758"/>
    <w:rsid w:val="003A6AF0"/>
    <w:rsid w:val="003D159A"/>
    <w:rsid w:val="003E6E8A"/>
    <w:rsid w:val="003F0424"/>
    <w:rsid w:val="003F1EBA"/>
    <w:rsid w:val="003F2358"/>
    <w:rsid w:val="003F2CCE"/>
    <w:rsid w:val="003F655B"/>
    <w:rsid w:val="00400D88"/>
    <w:rsid w:val="00405C25"/>
    <w:rsid w:val="00412B17"/>
    <w:rsid w:val="00414F24"/>
    <w:rsid w:val="004168F9"/>
    <w:rsid w:val="00416906"/>
    <w:rsid w:val="0042442D"/>
    <w:rsid w:val="00427903"/>
    <w:rsid w:val="004300FB"/>
    <w:rsid w:val="004334D4"/>
    <w:rsid w:val="00435520"/>
    <w:rsid w:val="00446045"/>
    <w:rsid w:val="00450661"/>
    <w:rsid w:val="00450B8F"/>
    <w:rsid w:val="004524CD"/>
    <w:rsid w:val="00452E23"/>
    <w:rsid w:val="00453E62"/>
    <w:rsid w:val="004546C4"/>
    <w:rsid w:val="00457E9C"/>
    <w:rsid w:val="004702DC"/>
    <w:rsid w:val="00470DF2"/>
    <w:rsid w:val="00473F30"/>
    <w:rsid w:val="00480EF0"/>
    <w:rsid w:val="0048114D"/>
    <w:rsid w:val="00481A1F"/>
    <w:rsid w:val="00485C5B"/>
    <w:rsid w:val="0049502C"/>
    <w:rsid w:val="00496918"/>
    <w:rsid w:val="004A38DF"/>
    <w:rsid w:val="004A39B9"/>
    <w:rsid w:val="004A4088"/>
    <w:rsid w:val="004B0534"/>
    <w:rsid w:val="004B56B5"/>
    <w:rsid w:val="004B70A2"/>
    <w:rsid w:val="004C0E73"/>
    <w:rsid w:val="004C6FDD"/>
    <w:rsid w:val="004D59F4"/>
    <w:rsid w:val="004E00B1"/>
    <w:rsid w:val="004E2034"/>
    <w:rsid w:val="004E54FD"/>
    <w:rsid w:val="004F0719"/>
    <w:rsid w:val="00500F40"/>
    <w:rsid w:val="00501598"/>
    <w:rsid w:val="00502962"/>
    <w:rsid w:val="005040A0"/>
    <w:rsid w:val="0051119E"/>
    <w:rsid w:val="00511E17"/>
    <w:rsid w:val="005121B6"/>
    <w:rsid w:val="00520546"/>
    <w:rsid w:val="00520A75"/>
    <w:rsid w:val="00534672"/>
    <w:rsid w:val="00536FE0"/>
    <w:rsid w:val="0053763A"/>
    <w:rsid w:val="00537E5B"/>
    <w:rsid w:val="00540655"/>
    <w:rsid w:val="005462EC"/>
    <w:rsid w:val="00551C7A"/>
    <w:rsid w:val="0055295E"/>
    <w:rsid w:val="0056009D"/>
    <w:rsid w:val="00561EEE"/>
    <w:rsid w:val="005649B7"/>
    <w:rsid w:val="005730BC"/>
    <w:rsid w:val="00573BDC"/>
    <w:rsid w:val="00573D8A"/>
    <w:rsid w:val="00574097"/>
    <w:rsid w:val="005744FE"/>
    <w:rsid w:val="00575D29"/>
    <w:rsid w:val="00575EA4"/>
    <w:rsid w:val="00585F96"/>
    <w:rsid w:val="00591F80"/>
    <w:rsid w:val="005932FA"/>
    <w:rsid w:val="00595E05"/>
    <w:rsid w:val="005A10A3"/>
    <w:rsid w:val="005A3E09"/>
    <w:rsid w:val="005A4958"/>
    <w:rsid w:val="005A5361"/>
    <w:rsid w:val="005B14A4"/>
    <w:rsid w:val="005B688F"/>
    <w:rsid w:val="005C4519"/>
    <w:rsid w:val="005D5CDC"/>
    <w:rsid w:val="005D6E8C"/>
    <w:rsid w:val="005E056F"/>
    <w:rsid w:val="005E20E6"/>
    <w:rsid w:val="005E2E4C"/>
    <w:rsid w:val="005E3E0F"/>
    <w:rsid w:val="005E7DD7"/>
    <w:rsid w:val="005F067B"/>
    <w:rsid w:val="005F264E"/>
    <w:rsid w:val="005F686E"/>
    <w:rsid w:val="005F7198"/>
    <w:rsid w:val="006003E3"/>
    <w:rsid w:val="0060466E"/>
    <w:rsid w:val="00614CD9"/>
    <w:rsid w:val="00616E34"/>
    <w:rsid w:val="006171C0"/>
    <w:rsid w:val="00617DBE"/>
    <w:rsid w:val="00625E31"/>
    <w:rsid w:val="00633631"/>
    <w:rsid w:val="006418A3"/>
    <w:rsid w:val="00643599"/>
    <w:rsid w:val="006454E3"/>
    <w:rsid w:val="00646262"/>
    <w:rsid w:val="00646C35"/>
    <w:rsid w:val="0064785C"/>
    <w:rsid w:val="00651EF3"/>
    <w:rsid w:val="00652A06"/>
    <w:rsid w:val="006572B7"/>
    <w:rsid w:val="00661A4F"/>
    <w:rsid w:val="00665CB6"/>
    <w:rsid w:val="00670701"/>
    <w:rsid w:val="00672596"/>
    <w:rsid w:val="00682799"/>
    <w:rsid w:val="00684253"/>
    <w:rsid w:val="00691660"/>
    <w:rsid w:val="0069305D"/>
    <w:rsid w:val="00695D45"/>
    <w:rsid w:val="00697BD7"/>
    <w:rsid w:val="006A6B13"/>
    <w:rsid w:val="006A7071"/>
    <w:rsid w:val="006B0CBA"/>
    <w:rsid w:val="006B0FC9"/>
    <w:rsid w:val="006B145E"/>
    <w:rsid w:val="006B2438"/>
    <w:rsid w:val="006B3D34"/>
    <w:rsid w:val="006B6273"/>
    <w:rsid w:val="006B6632"/>
    <w:rsid w:val="006B6C8B"/>
    <w:rsid w:val="006B762C"/>
    <w:rsid w:val="006C50B8"/>
    <w:rsid w:val="006D4717"/>
    <w:rsid w:val="006E0068"/>
    <w:rsid w:val="006E4E28"/>
    <w:rsid w:val="006E5B2E"/>
    <w:rsid w:val="006E7950"/>
    <w:rsid w:val="006F3B16"/>
    <w:rsid w:val="006F3B75"/>
    <w:rsid w:val="006F4E6A"/>
    <w:rsid w:val="006F6D79"/>
    <w:rsid w:val="00700AF5"/>
    <w:rsid w:val="00712164"/>
    <w:rsid w:val="0072065B"/>
    <w:rsid w:val="0072069A"/>
    <w:rsid w:val="007218BB"/>
    <w:rsid w:val="00721E02"/>
    <w:rsid w:val="00722259"/>
    <w:rsid w:val="007267F1"/>
    <w:rsid w:val="007301EB"/>
    <w:rsid w:val="00730601"/>
    <w:rsid w:val="00737D3D"/>
    <w:rsid w:val="00745965"/>
    <w:rsid w:val="00747645"/>
    <w:rsid w:val="007527B7"/>
    <w:rsid w:val="00752DE6"/>
    <w:rsid w:val="007564A8"/>
    <w:rsid w:val="007577AB"/>
    <w:rsid w:val="00774340"/>
    <w:rsid w:val="007776C7"/>
    <w:rsid w:val="007876C8"/>
    <w:rsid w:val="00793C64"/>
    <w:rsid w:val="007954D4"/>
    <w:rsid w:val="0079634B"/>
    <w:rsid w:val="00797EEC"/>
    <w:rsid w:val="007A05ED"/>
    <w:rsid w:val="007A15CB"/>
    <w:rsid w:val="007A39A2"/>
    <w:rsid w:val="007A4C87"/>
    <w:rsid w:val="007A6AA8"/>
    <w:rsid w:val="007B6CDC"/>
    <w:rsid w:val="007B77A9"/>
    <w:rsid w:val="007B7F27"/>
    <w:rsid w:val="007C0FB1"/>
    <w:rsid w:val="007C1E40"/>
    <w:rsid w:val="007D018C"/>
    <w:rsid w:val="007D156F"/>
    <w:rsid w:val="007D5137"/>
    <w:rsid w:val="007D7ABC"/>
    <w:rsid w:val="007E7277"/>
    <w:rsid w:val="007E7FF3"/>
    <w:rsid w:val="007F55A0"/>
    <w:rsid w:val="00801A42"/>
    <w:rsid w:val="00803ED6"/>
    <w:rsid w:val="00806DCC"/>
    <w:rsid w:val="00823C09"/>
    <w:rsid w:val="008252FD"/>
    <w:rsid w:val="008306C6"/>
    <w:rsid w:val="00830EB1"/>
    <w:rsid w:val="0083516D"/>
    <w:rsid w:val="00836CFF"/>
    <w:rsid w:val="00845A5A"/>
    <w:rsid w:val="0084686C"/>
    <w:rsid w:val="0084779C"/>
    <w:rsid w:val="008533F4"/>
    <w:rsid w:val="00860F24"/>
    <w:rsid w:val="00862043"/>
    <w:rsid w:val="00863F37"/>
    <w:rsid w:val="008661EC"/>
    <w:rsid w:val="008724A7"/>
    <w:rsid w:val="008748BD"/>
    <w:rsid w:val="00875E78"/>
    <w:rsid w:val="00876D31"/>
    <w:rsid w:val="00883043"/>
    <w:rsid w:val="008858A4"/>
    <w:rsid w:val="00886D52"/>
    <w:rsid w:val="00893AE2"/>
    <w:rsid w:val="00895710"/>
    <w:rsid w:val="00896E1D"/>
    <w:rsid w:val="008B69CE"/>
    <w:rsid w:val="008B7E7A"/>
    <w:rsid w:val="008C590E"/>
    <w:rsid w:val="008D1DF1"/>
    <w:rsid w:val="008E0668"/>
    <w:rsid w:val="008E3EB6"/>
    <w:rsid w:val="008F1A63"/>
    <w:rsid w:val="008F1CDA"/>
    <w:rsid w:val="008F2C82"/>
    <w:rsid w:val="008F5054"/>
    <w:rsid w:val="008F5C03"/>
    <w:rsid w:val="008F66F9"/>
    <w:rsid w:val="00900B1F"/>
    <w:rsid w:val="00901F5D"/>
    <w:rsid w:val="00910DFA"/>
    <w:rsid w:val="009135C1"/>
    <w:rsid w:val="00914DDA"/>
    <w:rsid w:val="00924EDA"/>
    <w:rsid w:val="00925F26"/>
    <w:rsid w:val="00926639"/>
    <w:rsid w:val="00927C7B"/>
    <w:rsid w:val="009302E6"/>
    <w:rsid w:val="00933081"/>
    <w:rsid w:val="00943436"/>
    <w:rsid w:val="00947A17"/>
    <w:rsid w:val="00947FF2"/>
    <w:rsid w:val="00951C7B"/>
    <w:rsid w:val="0095265E"/>
    <w:rsid w:val="0095388C"/>
    <w:rsid w:val="009716FB"/>
    <w:rsid w:val="00974A41"/>
    <w:rsid w:val="00975214"/>
    <w:rsid w:val="00980FBC"/>
    <w:rsid w:val="0098182E"/>
    <w:rsid w:val="00984824"/>
    <w:rsid w:val="00985B06"/>
    <w:rsid w:val="009A1953"/>
    <w:rsid w:val="009A7AEE"/>
    <w:rsid w:val="009B05AA"/>
    <w:rsid w:val="009B0D26"/>
    <w:rsid w:val="009B661B"/>
    <w:rsid w:val="009B6655"/>
    <w:rsid w:val="009C3485"/>
    <w:rsid w:val="009C3824"/>
    <w:rsid w:val="009C54EF"/>
    <w:rsid w:val="009D5C85"/>
    <w:rsid w:val="009D62DE"/>
    <w:rsid w:val="009D643D"/>
    <w:rsid w:val="009E37FC"/>
    <w:rsid w:val="009E5CC0"/>
    <w:rsid w:val="009E60EE"/>
    <w:rsid w:val="009F3C00"/>
    <w:rsid w:val="009F6A69"/>
    <w:rsid w:val="00A06597"/>
    <w:rsid w:val="00A103AA"/>
    <w:rsid w:val="00A1117D"/>
    <w:rsid w:val="00A111B0"/>
    <w:rsid w:val="00A123D1"/>
    <w:rsid w:val="00A12F57"/>
    <w:rsid w:val="00A21E1B"/>
    <w:rsid w:val="00A23EA8"/>
    <w:rsid w:val="00A2663F"/>
    <w:rsid w:val="00A318ED"/>
    <w:rsid w:val="00A35A41"/>
    <w:rsid w:val="00A43F05"/>
    <w:rsid w:val="00A44B38"/>
    <w:rsid w:val="00A5014F"/>
    <w:rsid w:val="00A5719A"/>
    <w:rsid w:val="00A57682"/>
    <w:rsid w:val="00A602F7"/>
    <w:rsid w:val="00A65AE3"/>
    <w:rsid w:val="00A67A69"/>
    <w:rsid w:val="00A702AD"/>
    <w:rsid w:val="00A74730"/>
    <w:rsid w:val="00A772FB"/>
    <w:rsid w:val="00A77B93"/>
    <w:rsid w:val="00A84385"/>
    <w:rsid w:val="00A86D12"/>
    <w:rsid w:val="00A8753C"/>
    <w:rsid w:val="00A9239D"/>
    <w:rsid w:val="00A924C0"/>
    <w:rsid w:val="00A9587A"/>
    <w:rsid w:val="00A95D97"/>
    <w:rsid w:val="00AA0DA4"/>
    <w:rsid w:val="00AA242B"/>
    <w:rsid w:val="00AA2A5A"/>
    <w:rsid w:val="00AC1543"/>
    <w:rsid w:val="00AC49BF"/>
    <w:rsid w:val="00AC687A"/>
    <w:rsid w:val="00AC6C4C"/>
    <w:rsid w:val="00AD2AAE"/>
    <w:rsid w:val="00AD2E23"/>
    <w:rsid w:val="00AD7C45"/>
    <w:rsid w:val="00AE2836"/>
    <w:rsid w:val="00AE28F3"/>
    <w:rsid w:val="00AE53D3"/>
    <w:rsid w:val="00AF5E6B"/>
    <w:rsid w:val="00AF5EC7"/>
    <w:rsid w:val="00AF77C1"/>
    <w:rsid w:val="00B01442"/>
    <w:rsid w:val="00B05F01"/>
    <w:rsid w:val="00B06185"/>
    <w:rsid w:val="00B07754"/>
    <w:rsid w:val="00B10484"/>
    <w:rsid w:val="00B11736"/>
    <w:rsid w:val="00B129F8"/>
    <w:rsid w:val="00B1341C"/>
    <w:rsid w:val="00B168F2"/>
    <w:rsid w:val="00B17A52"/>
    <w:rsid w:val="00B23A6C"/>
    <w:rsid w:val="00B240A5"/>
    <w:rsid w:val="00B24408"/>
    <w:rsid w:val="00B2772D"/>
    <w:rsid w:val="00B30453"/>
    <w:rsid w:val="00B360B9"/>
    <w:rsid w:val="00B36B27"/>
    <w:rsid w:val="00B36DC7"/>
    <w:rsid w:val="00B416B2"/>
    <w:rsid w:val="00B46F6D"/>
    <w:rsid w:val="00B472C8"/>
    <w:rsid w:val="00B50CF9"/>
    <w:rsid w:val="00B50E07"/>
    <w:rsid w:val="00B52E44"/>
    <w:rsid w:val="00B5344A"/>
    <w:rsid w:val="00B5494C"/>
    <w:rsid w:val="00B5637B"/>
    <w:rsid w:val="00B57921"/>
    <w:rsid w:val="00B57C05"/>
    <w:rsid w:val="00B63479"/>
    <w:rsid w:val="00B63965"/>
    <w:rsid w:val="00B64E15"/>
    <w:rsid w:val="00B665FE"/>
    <w:rsid w:val="00B80F77"/>
    <w:rsid w:val="00B81418"/>
    <w:rsid w:val="00B91FC3"/>
    <w:rsid w:val="00B93EE2"/>
    <w:rsid w:val="00BA1DC4"/>
    <w:rsid w:val="00BA340B"/>
    <w:rsid w:val="00BA506A"/>
    <w:rsid w:val="00BA65EC"/>
    <w:rsid w:val="00BA6BA9"/>
    <w:rsid w:val="00BB0512"/>
    <w:rsid w:val="00BB7599"/>
    <w:rsid w:val="00BC041D"/>
    <w:rsid w:val="00BD4A42"/>
    <w:rsid w:val="00BD7487"/>
    <w:rsid w:val="00BF090B"/>
    <w:rsid w:val="00BF1FA2"/>
    <w:rsid w:val="00BF5C88"/>
    <w:rsid w:val="00C02067"/>
    <w:rsid w:val="00C06AF6"/>
    <w:rsid w:val="00C07B65"/>
    <w:rsid w:val="00C102C4"/>
    <w:rsid w:val="00C10D34"/>
    <w:rsid w:val="00C11A1E"/>
    <w:rsid w:val="00C13254"/>
    <w:rsid w:val="00C13F4C"/>
    <w:rsid w:val="00C235FD"/>
    <w:rsid w:val="00C24F96"/>
    <w:rsid w:val="00C276D1"/>
    <w:rsid w:val="00C314FD"/>
    <w:rsid w:val="00C3280A"/>
    <w:rsid w:val="00C32B0C"/>
    <w:rsid w:val="00C32C14"/>
    <w:rsid w:val="00C36CD2"/>
    <w:rsid w:val="00C37FA9"/>
    <w:rsid w:val="00C41378"/>
    <w:rsid w:val="00C4164B"/>
    <w:rsid w:val="00C52F7C"/>
    <w:rsid w:val="00C53064"/>
    <w:rsid w:val="00C53E34"/>
    <w:rsid w:val="00C547FB"/>
    <w:rsid w:val="00C5530A"/>
    <w:rsid w:val="00C57C50"/>
    <w:rsid w:val="00C62E2C"/>
    <w:rsid w:val="00C65E79"/>
    <w:rsid w:val="00C66027"/>
    <w:rsid w:val="00C662C0"/>
    <w:rsid w:val="00C669AC"/>
    <w:rsid w:val="00C70715"/>
    <w:rsid w:val="00C70A6F"/>
    <w:rsid w:val="00C771AB"/>
    <w:rsid w:val="00C80611"/>
    <w:rsid w:val="00C80A33"/>
    <w:rsid w:val="00C81B71"/>
    <w:rsid w:val="00C85D34"/>
    <w:rsid w:val="00C8729C"/>
    <w:rsid w:val="00C87674"/>
    <w:rsid w:val="00C87DDF"/>
    <w:rsid w:val="00C95012"/>
    <w:rsid w:val="00C970E2"/>
    <w:rsid w:val="00CA3A69"/>
    <w:rsid w:val="00CA6CC6"/>
    <w:rsid w:val="00CB0A16"/>
    <w:rsid w:val="00CB0DA6"/>
    <w:rsid w:val="00CC2959"/>
    <w:rsid w:val="00CC2C1E"/>
    <w:rsid w:val="00CC43E9"/>
    <w:rsid w:val="00CC599B"/>
    <w:rsid w:val="00CD06A7"/>
    <w:rsid w:val="00CD0DDB"/>
    <w:rsid w:val="00CD6D8D"/>
    <w:rsid w:val="00CE17FE"/>
    <w:rsid w:val="00CE21C4"/>
    <w:rsid w:val="00CE2A97"/>
    <w:rsid w:val="00CE7D5D"/>
    <w:rsid w:val="00CF35AB"/>
    <w:rsid w:val="00D0369F"/>
    <w:rsid w:val="00D06C6A"/>
    <w:rsid w:val="00D167A8"/>
    <w:rsid w:val="00D17DE1"/>
    <w:rsid w:val="00D22441"/>
    <w:rsid w:val="00D24B32"/>
    <w:rsid w:val="00D274CE"/>
    <w:rsid w:val="00D308EA"/>
    <w:rsid w:val="00D32651"/>
    <w:rsid w:val="00D32E06"/>
    <w:rsid w:val="00D33F1F"/>
    <w:rsid w:val="00D37C8E"/>
    <w:rsid w:val="00D40B6C"/>
    <w:rsid w:val="00D411BE"/>
    <w:rsid w:val="00D419E6"/>
    <w:rsid w:val="00D44C58"/>
    <w:rsid w:val="00D47278"/>
    <w:rsid w:val="00D5009D"/>
    <w:rsid w:val="00D50F53"/>
    <w:rsid w:val="00D61EC6"/>
    <w:rsid w:val="00D63BD2"/>
    <w:rsid w:val="00D71C8D"/>
    <w:rsid w:val="00D73C13"/>
    <w:rsid w:val="00D76521"/>
    <w:rsid w:val="00D76832"/>
    <w:rsid w:val="00D81769"/>
    <w:rsid w:val="00D925A6"/>
    <w:rsid w:val="00D96C0A"/>
    <w:rsid w:val="00D96C2C"/>
    <w:rsid w:val="00D97967"/>
    <w:rsid w:val="00DA3B65"/>
    <w:rsid w:val="00DB756F"/>
    <w:rsid w:val="00DC1381"/>
    <w:rsid w:val="00DC1B08"/>
    <w:rsid w:val="00DC21DB"/>
    <w:rsid w:val="00DC231C"/>
    <w:rsid w:val="00DC59E1"/>
    <w:rsid w:val="00DD25DA"/>
    <w:rsid w:val="00DD4935"/>
    <w:rsid w:val="00DD5076"/>
    <w:rsid w:val="00DD7913"/>
    <w:rsid w:val="00DE3121"/>
    <w:rsid w:val="00DE7B4E"/>
    <w:rsid w:val="00DF245D"/>
    <w:rsid w:val="00DF6A87"/>
    <w:rsid w:val="00E0368E"/>
    <w:rsid w:val="00E07B6C"/>
    <w:rsid w:val="00E16914"/>
    <w:rsid w:val="00E20AAA"/>
    <w:rsid w:val="00E21720"/>
    <w:rsid w:val="00E27AB3"/>
    <w:rsid w:val="00E376D4"/>
    <w:rsid w:val="00E42B73"/>
    <w:rsid w:val="00E43440"/>
    <w:rsid w:val="00E438AA"/>
    <w:rsid w:val="00E441A0"/>
    <w:rsid w:val="00E47C57"/>
    <w:rsid w:val="00E536B7"/>
    <w:rsid w:val="00E53E84"/>
    <w:rsid w:val="00E64E19"/>
    <w:rsid w:val="00E64F76"/>
    <w:rsid w:val="00E656F2"/>
    <w:rsid w:val="00E66896"/>
    <w:rsid w:val="00E6755D"/>
    <w:rsid w:val="00E67DC0"/>
    <w:rsid w:val="00E74F96"/>
    <w:rsid w:val="00E75A43"/>
    <w:rsid w:val="00E77191"/>
    <w:rsid w:val="00E775B9"/>
    <w:rsid w:val="00E803A7"/>
    <w:rsid w:val="00E83FED"/>
    <w:rsid w:val="00E86259"/>
    <w:rsid w:val="00E878A5"/>
    <w:rsid w:val="00E912A7"/>
    <w:rsid w:val="00E91BFA"/>
    <w:rsid w:val="00E95B15"/>
    <w:rsid w:val="00E97DF1"/>
    <w:rsid w:val="00EA1F81"/>
    <w:rsid w:val="00EA31F5"/>
    <w:rsid w:val="00EA449A"/>
    <w:rsid w:val="00EA6D4A"/>
    <w:rsid w:val="00EA7AE7"/>
    <w:rsid w:val="00EB5C45"/>
    <w:rsid w:val="00EB6448"/>
    <w:rsid w:val="00EB6DE5"/>
    <w:rsid w:val="00EB758F"/>
    <w:rsid w:val="00EC13AA"/>
    <w:rsid w:val="00EC221F"/>
    <w:rsid w:val="00EC4892"/>
    <w:rsid w:val="00EC7A27"/>
    <w:rsid w:val="00ED7C2D"/>
    <w:rsid w:val="00EE0F9E"/>
    <w:rsid w:val="00EE215D"/>
    <w:rsid w:val="00EE38EC"/>
    <w:rsid w:val="00EE4C0D"/>
    <w:rsid w:val="00EE5608"/>
    <w:rsid w:val="00EE625E"/>
    <w:rsid w:val="00EF1624"/>
    <w:rsid w:val="00EF5EEF"/>
    <w:rsid w:val="00F0531F"/>
    <w:rsid w:val="00F05331"/>
    <w:rsid w:val="00F060B3"/>
    <w:rsid w:val="00F07CBB"/>
    <w:rsid w:val="00F20CCD"/>
    <w:rsid w:val="00F24214"/>
    <w:rsid w:val="00F337D7"/>
    <w:rsid w:val="00F44982"/>
    <w:rsid w:val="00F471D7"/>
    <w:rsid w:val="00F47827"/>
    <w:rsid w:val="00F5470B"/>
    <w:rsid w:val="00F612C1"/>
    <w:rsid w:val="00F64361"/>
    <w:rsid w:val="00F666A1"/>
    <w:rsid w:val="00F67529"/>
    <w:rsid w:val="00F71E9C"/>
    <w:rsid w:val="00F73AF8"/>
    <w:rsid w:val="00F755D6"/>
    <w:rsid w:val="00F82FF2"/>
    <w:rsid w:val="00F85E5C"/>
    <w:rsid w:val="00F862B3"/>
    <w:rsid w:val="00F8678F"/>
    <w:rsid w:val="00F90B2E"/>
    <w:rsid w:val="00FA3C7D"/>
    <w:rsid w:val="00FA4D36"/>
    <w:rsid w:val="00FB1044"/>
    <w:rsid w:val="00FC3BC3"/>
    <w:rsid w:val="00FC569A"/>
    <w:rsid w:val="00FC56E1"/>
    <w:rsid w:val="00FC64A1"/>
    <w:rsid w:val="00FD0B12"/>
    <w:rsid w:val="00FD362A"/>
    <w:rsid w:val="00FD3DEA"/>
    <w:rsid w:val="00FD3EF1"/>
    <w:rsid w:val="00FD451F"/>
    <w:rsid w:val="00FD4DC4"/>
    <w:rsid w:val="00FD58C0"/>
    <w:rsid w:val="00FD5EEC"/>
    <w:rsid w:val="00FE64D7"/>
    <w:rsid w:val="00FF341A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7DA0D0"/>
  <w15:docId w15:val="{1FBA4E9B-E151-4F93-B2BC-3FAB533A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630C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BF5C8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663F"/>
    <w:pPr>
      <w:ind w:left="720"/>
      <w:contextualSpacing/>
    </w:pPr>
  </w:style>
  <w:style w:type="paragraph" w:customStyle="1" w:styleId="AlgBlok1">
    <w:name w:val="AlgBlok1"/>
    <w:rsid w:val="002662C2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ourier" w:eastAsia="Courier" w:hAnsi="Courier" w:cs="Courier"/>
      <w:color w:val="000000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3D1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74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4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4C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4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4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4C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2F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F4D"/>
  </w:style>
  <w:style w:type="paragraph" w:styleId="Footer">
    <w:name w:val="footer"/>
    <w:basedOn w:val="Normal"/>
    <w:link w:val="FooterChar"/>
    <w:uiPriority w:val="99"/>
    <w:unhideWhenUsed/>
    <w:rsid w:val="00012F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opezbermejo@idibgi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726A1-DDF9-4DA3-A60A-B237B902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 Carreras</dc:creator>
  <cp:keywords/>
  <dc:description/>
  <cp:lastModifiedBy>Gem Carreras</cp:lastModifiedBy>
  <cp:revision>117</cp:revision>
  <dcterms:created xsi:type="dcterms:W3CDTF">2021-02-09T10:49:00Z</dcterms:created>
  <dcterms:modified xsi:type="dcterms:W3CDTF">2021-07-2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51a80b-bcd9-34f4-a392-dc7e215a96f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author-date</vt:lpwstr>
  </property>
  <property fmtid="{D5CDD505-2E9C-101B-9397-08002B2CF9AE}" pid="24" name="Mendeley Recent Style Name 9_1">
    <vt:lpwstr>Vancouver (author-date)</vt:lpwstr>
  </property>
</Properties>
</file>